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DF077" w14:textId="1395CAFA" w:rsidR="008B25DA" w:rsidRPr="009C0B8E" w:rsidRDefault="009C0B8E" w:rsidP="008B25DA">
      <w:pPr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</w:pPr>
      <w:r w:rsidRPr="009C0B8E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Supplementary Tables</w:t>
      </w:r>
    </w:p>
    <w:p w14:paraId="79D462A7" w14:textId="77777777" w:rsidR="00EE0AEC" w:rsidRDefault="00EE0AEC" w:rsidP="008B25DA">
      <w:pPr>
        <w:rPr>
          <w:rFonts w:ascii="Times New Roman" w:hAnsi="Times New Roman" w:cs="Times New Roman"/>
        </w:rPr>
      </w:pPr>
    </w:p>
    <w:tbl>
      <w:tblPr>
        <w:tblStyle w:val="TableGrid"/>
        <w:tblW w:w="9850" w:type="dxa"/>
        <w:tblLayout w:type="fixed"/>
        <w:tblLook w:val="04A0" w:firstRow="1" w:lastRow="0" w:firstColumn="1" w:lastColumn="0" w:noHBand="0" w:noVBand="1"/>
      </w:tblPr>
      <w:tblGrid>
        <w:gridCol w:w="325"/>
        <w:gridCol w:w="326"/>
        <w:gridCol w:w="4447"/>
        <w:gridCol w:w="1584"/>
        <w:gridCol w:w="1584"/>
        <w:gridCol w:w="1584"/>
      </w:tblGrid>
      <w:tr w:rsidR="00EE0AEC" w:rsidRPr="009C0B8E" w14:paraId="2F86B5F0" w14:textId="64464ECE" w:rsidTr="00EE0AEC">
        <w:trPr>
          <w:trHeight w:val="251"/>
        </w:trPr>
        <w:tc>
          <w:tcPr>
            <w:tcW w:w="5098" w:type="dxa"/>
            <w:gridSpan w:val="3"/>
          </w:tcPr>
          <w:p w14:paraId="6A68A6FD" w14:textId="54F07F75" w:rsidR="00EE0AEC" w:rsidRPr="00EE0AEC" w:rsidRDefault="00EE0AEC" w:rsidP="00DE4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584" w:type="dxa"/>
          </w:tcPr>
          <w:p w14:paraId="4BDB1A24" w14:textId="29061803" w:rsidR="00EE0AEC" w:rsidRPr="00EE0AEC" w:rsidRDefault="00EE0AEC" w:rsidP="00DE4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mbrolizumab</w:t>
            </w:r>
          </w:p>
        </w:tc>
        <w:tc>
          <w:tcPr>
            <w:tcW w:w="1584" w:type="dxa"/>
          </w:tcPr>
          <w:p w14:paraId="2A7AB19A" w14:textId="633E9158" w:rsidR="00EE0AEC" w:rsidRPr="00EE0AEC" w:rsidRDefault="00EE0AEC" w:rsidP="00DE4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tuximab</w:t>
            </w:r>
          </w:p>
        </w:tc>
        <w:tc>
          <w:tcPr>
            <w:tcW w:w="1584" w:type="dxa"/>
          </w:tcPr>
          <w:p w14:paraId="784A2D64" w14:textId="0FE19AE0" w:rsidR="00EE0AEC" w:rsidRPr="00EE0AEC" w:rsidRDefault="00EE0AEC" w:rsidP="00DE4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splatin</w:t>
            </w:r>
          </w:p>
        </w:tc>
      </w:tr>
      <w:tr w:rsidR="00EE0AEC" w:rsidRPr="009C0B8E" w14:paraId="30B045C7" w14:textId="50BC5F7F" w:rsidTr="00EE0AEC">
        <w:trPr>
          <w:trHeight w:val="513"/>
        </w:trPr>
        <w:tc>
          <w:tcPr>
            <w:tcW w:w="5098" w:type="dxa"/>
            <w:gridSpan w:val="3"/>
          </w:tcPr>
          <w:p w14:paraId="5DFE9060" w14:textId="27BEA86C" w:rsidR="00EE0AEC" w:rsidRPr="00EE0AEC" w:rsidRDefault="00EE0AEC" w:rsidP="00DE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 Report reporting on the history of a single patient</w:t>
            </w:r>
          </w:p>
        </w:tc>
        <w:tc>
          <w:tcPr>
            <w:tcW w:w="1584" w:type="dxa"/>
          </w:tcPr>
          <w:p w14:paraId="09F5AB10" w14:textId="0D8DE6DE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84" w:type="dxa"/>
          </w:tcPr>
          <w:p w14:paraId="46D8CBB0" w14:textId="667B68A1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84" w:type="dxa"/>
          </w:tcPr>
          <w:p w14:paraId="65A862E0" w14:textId="21811980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EE0AEC" w:rsidRPr="009C0B8E" w14:paraId="243E899F" w14:textId="07E6201E" w:rsidTr="00EE0AEC">
        <w:trPr>
          <w:trHeight w:val="251"/>
        </w:trPr>
        <w:tc>
          <w:tcPr>
            <w:tcW w:w="325" w:type="dxa"/>
            <w:vMerge w:val="restart"/>
          </w:tcPr>
          <w:p w14:paraId="67A07740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73" w:type="dxa"/>
            <w:gridSpan w:val="2"/>
          </w:tcPr>
          <w:p w14:paraId="7571A946" w14:textId="3459AAAD" w:rsidR="00EE0AEC" w:rsidRPr="00EE0AEC" w:rsidRDefault="00EE0AEC" w:rsidP="00DE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received RT</w:t>
            </w:r>
          </w:p>
        </w:tc>
        <w:tc>
          <w:tcPr>
            <w:tcW w:w="1584" w:type="dxa"/>
          </w:tcPr>
          <w:p w14:paraId="2477D54C" w14:textId="0C2D409E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84" w:type="dxa"/>
          </w:tcPr>
          <w:p w14:paraId="6E33193F" w14:textId="21170DC2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84" w:type="dxa"/>
          </w:tcPr>
          <w:p w14:paraId="226AD23A" w14:textId="7A2356C5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EE0AEC" w:rsidRPr="009C0B8E" w14:paraId="5F1A137A" w14:textId="770FBECD" w:rsidTr="00EE0AEC">
        <w:trPr>
          <w:trHeight w:val="144"/>
        </w:trPr>
        <w:tc>
          <w:tcPr>
            <w:tcW w:w="325" w:type="dxa"/>
            <w:vMerge/>
          </w:tcPr>
          <w:p w14:paraId="69818A3A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73" w:type="dxa"/>
            <w:gridSpan w:val="2"/>
          </w:tcPr>
          <w:p w14:paraId="0E325768" w14:textId="3D1CAEE7" w:rsidR="00EE0AEC" w:rsidRPr="00EE0AEC" w:rsidRDefault="00EE0AEC" w:rsidP="00DE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tient received the systemic therapy </w:t>
            </w:r>
          </w:p>
        </w:tc>
        <w:tc>
          <w:tcPr>
            <w:tcW w:w="1584" w:type="dxa"/>
          </w:tcPr>
          <w:p w14:paraId="3C4FDE90" w14:textId="22212EC1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84" w:type="dxa"/>
          </w:tcPr>
          <w:p w14:paraId="2C0723E5" w14:textId="26684ACF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84" w:type="dxa"/>
          </w:tcPr>
          <w:p w14:paraId="3217C678" w14:textId="6BDCD93F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EE0AEC" w:rsidRPr="009C0B8E" w14:paraId="45CD25E0" w14:textId="77777777" w:rsidTr="00EE0AEC">
        <w:trPr>
          <w:trHeight w:val="144"/>
        </w:trPr>
        <w:tc>
          <w:tcPr>
            <w:tcW w:w="325" w:type="dxa"/>
            <w:vMerge/>
          </w:tcPr>
          <w:p w14:paraId="016758CE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73" w:type="dxa"/>
            <w:gridSpan w:val="2"/>
          </w:tcPr>
          <w:p w14:paraId="74C6897C" w14:textId="73F173E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received both therapies</w:t>
            </w:r>
          </w:p>
        </w:tc>
        <w:tc>
          <w:tcPr>
            <w:tcW w:w="1584" w:type="dxa"/>
          </w:tcPr>
          <w:p w14:paraId="7F955228" w14:textId="4665F507" w:rsidR="00EE0AEC" w:rsidRDefault="00516296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84" w:type="dxa"/>
          </w:tcPr>
          <w:p w14:paraId="1E7DB481" w14:textId="5BC5BFC8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84" w:type="dxa"/>
          </w:tcPr>
          <w:p w14:paraId="578288F6" w14:textId="7FF2A83B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EE0AEC" w:rsidRPr="009C0B8E" w14:paraId="63E44689" w14:textId="5525B725" w:rsidTr="00EE0AEC">
        <w:trPr>
          <w:trHeight w:val="144"/>
        </w:trPr>
        <w:tc>
          <w:tcPr>
            <w:tcW w:w="325" w:type="dxa"/>
            <w:vMerge/>
          </w:tcPr>
          <w:p w14:paraId="15D0E467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 w:val="restart"/>
          </w:tcPr>
          <w:p w14:paraId="76E98305" w14:textId="29A0B873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066A0F02" w14:textId="52039BFC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stemic therapy was given before RT</w:t>
            </w:r>
          </w:p>
        </w:tc>
        <w:tc>
          <w:tcPr>
            <w:tcW w:w="1584" w:type="dxa"/>
          </w:tcPr>
          <w:p w14:paraId="2DCE717B" w14:textId="54FAD87A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4" w:type="dxa"/>
          </w:tcPr>
          <w:p w14:paraId="6F68BA0D" w14:textId="0A0AAA43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22EFE035" w14:textId="69A45D2B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EE0AEC" w:rsidRPr="009C0B8E" w14:paraId="5E46EEAA" w14:textId="67791BF5" w:rsidTr="00EE0AEC">
        <w:trPr>
          <w:trHeight w:val="144"/>
        </w:trPr>
        <w:tc>
          <w:tcPr>
            <w:tcW w:w="325" w:type="dxa"/>
            <w:vMerge/>
          </w:tcPr>
          <w:p w14:paraId="1959E361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77A70310" w14:textId="09D707FB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4772E137" w14:textId="1B6FEC55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stemic therapy was given together with RT</w:t>
            </w:r>
          </w:p>
        </w:tc>
        <w:tc>
          <w:tcPr>
            <w:tcW w:w="1584" w:type="dxa"/>
          </w:tcPr>
          <w:p w14:paraId="1D36E6F4" w14:textId="416027A0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4" w:type="dxa"/>
          </w:tcPr>
          <w:p w14:paraId="33A6DCDB" w14:textId="6DA2C0F6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4" w:type="dxa"/>
          </w:tcPr>
          <w:p w14:paraId="2C326384" w14:textId="7EBEC498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EE0AEC" w:rsidRPr="009C0B8E" w14:paraId="01042372" w14:textId="24208CCE" w:rsidTr="00EE0AEC">
        <w:trPr>
          <w:trHeight w:val="144"/>
        </w:trPr>
        <w:tc>
          <w:tcPr>
            <w:tcW w:w="325" w:type="dxa"/>
            <w:vMerge/>
          </w:tcPr>
          <w:p w14:paraId="22F9644E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34589D41" w14:textId="2874C6BF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623EC94C" w14:textId="4720834A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stemic therapy was given after RT</w:t>
            </w:r>
          </w:p>
        </w:tc>
        <w:tc>
          <w:tcPr>
            <w:tcW w:w="1584" w:type="dxa"/>
          </w:tcPr>
          <w:p w14:paraId="1DBD44C6" w14:textId="60F61C7D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4" w:type="dxa"/>
          </w:tcPr>
          <w:p w14:paraId="212E3C23" w14:textId="5E072DB0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</w:tcPr>
          <w:p w14:paraId="0FC68A1D" w14:textId="5A0033FD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EE0AEC" w:rsidRPr="009C0B8E" w14:paraId="2AEDF387" w14:textId="4EAD34C1" w:rsidTr="00EE0AEC">
        <w:trPr>
          <w:trHeight w:val="144"/>
        </w:trPr>
        <w:tc>
          <w:tcPr>
            <w:tcW w:w="325" w:type="dxa"/>
            <w:vMerge/>
          </w:tcPr>
          <w:p w14:paraId="466849AD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7370485F" w14:textId="5489D2C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16D072C8" w14:textId="1045CEAF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died</w:t>
            </w:r>
          </w:p>
        </w:tc>
        <w:tc>
          <w:tcPr>
            <w:tcW w:w="1584" w:type="dxa"/>
          </w:tcPr>
          <w:p w14:paraId="55D01622" w14:textId="31EC2619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</w:tcPr>
          <w:p w14:paraId="133FD460" w14:textId="30D63E90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</w:tcPr>
          <w:p w14:paraId="65CDAF1F" w14:textId="4600D338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E0AEC" w:rsidRPr="009C0B8E" w14:paraId="707CF0A2" w14:textId="1EC41E64" w:rsidTr="00EE0AEC">
        <w:trPr>
          <w:trHeight w:val="144"/>
        </w:trPr>
        <w:tc>
          <w:tcPr>
            <w:tcW w:w="325" w:type="dxa"/>
            <w:vMerge/>
          </w:tcPr>
          <w:p w14:paraId="78391BA8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3FAA2DC7" w14:textId="29DF57D4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05A443AF" w14:textId="4F434DE6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tient had a positive outcome from the interaction between RT and the systemic therapy </w:t>
            </w:r>
          </w:p>
        </w:tc>
        <w:tc>
          <w:tcPr>
            <w:tcW w:w="1584" w:type="dxa"/>
          </w:tcPr>
          <w:p w14:paraId="09C5488D" w14:textId="314BFD7D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84" w:type="dxa"/>
          </w:tcPr>
          <w:p w14:paraId="613E6738" w14:textId="4EDC129B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4" w:type="dxa"/>
          </w:tcPr>
          <w:p w14:paraId="64CEABE8" w14:textId="16E25678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EE0AEC" w:rsidRPr="009C0B8E" w14:paraId="46977252" w14:textId="67A5CB5B" w:rsidTr="00EE0AEC">
        <w:trPr>
          <w:trHeight w:val="144"/>
        </w:trPr>
        <w:tc>
          <w:tcPr>
            <w:tcW w:w="325" w:type="dxa"/>
            <w:vMerge/>
          </w:tcPr>
          <w:p w14:paraId="5305F6F6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7F97F60D" w14:textId="41E6EC5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04286586" w14:textId="6ADC9CB4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d a negative outcome from the interaction between RT and the systemic therapy</w:t>
            </w:r>
          </w:p>
        </w:tc>
        <w:tc>
          <w:tcPr>
            <w:tcW w:w="1584" w:type="dxa"/>
          </w:tcPr>
          <w:p w14:paraId="1CCB8419" w14:textId="347F8D2F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61F4749C" w14:textId="27BDA100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</w:tcPr>
          <w:p w14:paraId="5E77475C" w14:textId="41147E2C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E0AEC" w:rsidRPr="009C0B8E" w14:paraId="40EC243A" w14:textId="20F98471" w:rsidTr="00EE0AEC">
        <w:trPr>
          <w:trHeight w:val="144"/>
        </w:trPr>
        <w:tc>
          <w:tcPr>
            <w:tcW w:w="325" w:type="dxa"/>
            <w:vMerge/>
          </w:tcPr>
          <w:p w14:paraId="7D4707AC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0D424AD6" w14:textId="26E0130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3B099951" w14:textId="62225402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is male</w:t>
            </w:r>
          </w:p>
        </w:tc>
        <w:tc>
          <w:tcPr>
            <w:tcW w:w="1584" w:type="dxa"/>
          </w:tcPr>
          <w:p w14:paraId="7A4B96FB" w14:textId="4624F596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4" w:type="dxa"/>
          </w:tcPr>
          <w:p w14:paraId="49559849" w14:textId="7D45D344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4" w:type="dxa"/>
          </w:tcPr>
          <w:p w14:paraId="1F5AABBC" w14:textId="02710CB3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EE0AEC" w:rsidRPr="009C0B8E" w14:paraId="3A3B7E5A" w14:textId="747B061D" w:rsidTr="00EE0AEC">
        <w:trPr>
          <w:trHeight w:val="144"/>
        </w:trPr>
        <w:tc>
          <w:tcPr>
            <w:tcW w:w="325" w:type="dxa"/>
            <w:vMerge/>
          </w:tcPr>
          <w:p w14:paraId="4028F7C1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2EA6C821" w14:textId="28FE55A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3E36A774" w14:textId="24FAF539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is female</w:t>
            </w:r>
          </w:p>
        </w:tc>
        <w:tc>
          <w:tcPr>
            <w:tcW w:w="1584" w:type="dxa"/>
          </w:tcPr>
          <w:p w14:paraId="51C2D393" w14:textId="4DAFFE6F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</w:tcPr>
          <w:p w14:paraId="25D72FBD" w14:textId="674223F1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</w:tcPr>
          <w:p w14:paraId="2EA676EE" w14:textId="0B116D4C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E0AEC" w:rsidRPr="009C0B8E" w14:paraId="7B87FA0B" w14:textId="432D4D9F" w:rsidTr="00EE0AEC">
        <w:trPr>
          <w:trHeight w:val="144"/>
        </w:trPr>
        <w:tc>
          <w:tcPr>
            <w:tcW w:w="325" w:type="dxa"/>
            <w:vMerge/>
          </w:tcPr>
          <w:p w14:paraId="15D2EECA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0EC8048C" w14:textId="7EB58C43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176B1545" w14:textId="237FB2CB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s lung cancer</w:t>
            </w:r>
          </w:p>
        </w:tc>
        <w:tc>
          <w:tcPr>
            <w:tcW w:w="1584" w:type="dxa"/>
          </w:tcPr>
          <w:p w14:paraId="021BB1FD" w14:textId="5294061E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4" w:type="dxa"/>
          </w:tcPr>
          <w:p w14:paraId="35309DA1" w14:textId="6F69B13C" w:rsidR="00EE0AEC" w:rsidRDefault="00D71CDE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</w:tcPr>
          <w:p w14:paraId="3C079957" w14:textId="11501D9E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E0AEC" w:rsidRPr="009C0B8E" w14:paraId="774B1A35" w14:textId="0A926A83" w:rsidTr="00EE0AEC">
        <w:trPr>
          <w:trHeight w:val="144"/>
        </w:trPr>
        <w:tc>
          <w:tcPr>
            <w:tcW w:w="325" w:type="dxa"/>
            <w:vMerge/>
          </w:tcPr>
          <w:p w14:paraId="47998EDB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365483FF" w14:textId="581F6604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2A906E9D" w14:textId="680F65E3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s kidney cancer</w:t>
            </w:r>
          </w:p>
        </w:tc>
        <w:tc>
          <w:tcPr>
            <w:tcW w:w="1584" w:type="dxa"/>
          </w:tcPr>
          <w:p w14:paraId="01F035C3" w14:textId="45F1C2C5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</w:tcPr>
          <w:p w14:paraId="3C17DD73" w14:textId="6374FC68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</w:tcPr>
          <w:p w14:paraId="2E0CD724" w14:textId="498D00F4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0AEC" w:rsidRPr="009C0B8E" w14:paraId="463DFAC6" w14:textId="3DA658B8" w:rsidTr="00EE0AEC">
        <w:trPr>
          <w:trHeight w:val="144"/>
        </w:trPr>
        <w:tc>
          <w:tcPr>
            <w:tcW w:w="325" w:type="dxa"/>
            <w:vMerge/>
          </w:tcPr>
          <w:p w14:paraId="478D4DF8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583B063A" w14:textId="690A3482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17394F15" w14:textId="3279F425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s lymphoma</w:t>
            </w:r>
          </w:p>
        </w:tc>
        <w:tc>
          <w:tcPr>
            <w:tcW w:w="1584" w:type="dxa"/>
          </w:tcPr>
          <w:p w14:paraId="0C9B8B5C" w14:textId="48CDFAFD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</w:tcPr>
          <w:p w14:paraId="1CCD9CCC" w14:textId="1A041AB8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</w:tcPr>
          <w:p w14:paraId="31A6601D" w14:textId="416A6037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0AEC" w:rsidRPr="009C0B8E" w14:paraId="5748240D" w14:textId="56C20722" w:rsidTr="00EE0AEC">
        <w:trPr>
          <w:trHeight w:val="144"/>
        </w:trPr>
        <w:tc>
          <w:tcPr>
            <w:tcW w:w="325" w:type="dxa"/>
            <w:vMerge/>
          </w:tcPr>
          <w:p w14:paraId="5E444FB7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7BB14CDE" w14:textId="12F50EC5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52CA5A2A" w14:textId="2A40AA7A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s skin cancer</w:t>
            </w:r>
          </w:p>
        </w:tc>
        <w:tc>
          <w:tcPr>
            <w:tcW w:w="1584" w:type="dxa"/>
          </w:tcPr>
          <w:p w14:paraId="37F1EE1A" w14:textId="1D8D82EE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4" w:type="dxa"/>
          </w:tcPr>
          <w:p w14:paraId="34615168" w14:textId="22AD2161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</w:tcPr>
          <w:p w14:paraId="6C9891F1" w14:textId="28F9F413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0AEC" w:rsidRPr="009C0B8E" w14:paraId="54D23F64" w14:textId="3423CEA7" w:rsidTr="00EE0AEC">
        <w:trPr>
          <w:trHeight w:val="144"/>
        </w:trPr>
        <w:tc>
          <w:tcPr>
            <w:tcW w:w="325" w:type="dxa"/>
            <w:vMerge/>
          </w:tcPr>
          <w:p w14:paraId="58807486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11B24DF2" w14:textId="7DB30980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059BE0F1" w14:textId="6B48168C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s gynecological cancer</w:t>
            </w:r>
          </w:p>
        </w:tc>
        <w:tc>
          <w:tcPr>
            <w:tcW w:w="1584" w:type="dxa"/>
          </w:tcPr>
          <w:p w14:paraId="48112556" w14:textId="58239BA3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1287EFB3" w14:textId="66E64ADF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</w:tcPr>
          <w:p w14:paraId="5CBB9922" w14:textId="18154B6E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E0AEC" w:rsidRPr="009C0B8E" w14:paraId="2373E8DA" w14:textId="23EE9D99" w:rsidTr="00EE0AEC">
        <w:trPr>
          <w:trHeight w:val="144"/>
        </w:trPr>
        <w:tc>
          <w:tcPr>
            <w:tcW w:w="325" w:type="dxa"/>
            <w:vMerge/>
          </w:tcPr>
          <w:p w14:paraId="3C7395BE" w14:textId="77777777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14:paraId="39BAB145" w14:textId="530330CA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47" w:type="dxa"/>
          </w:tcPr>
          <w:p w14:paraId="20D6AF6E" w14:textId="09A4EA38" w:rsidR="00EE0AEC" w:rsidRPr="00EE0AEC" w:rsidRDefault="00EE0AEC" w:rsidP="00DE493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0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had pancreas cancer</w:t>
            </w:r>
          </w:p>
        </w:tc>
        <w:tc>
          <w:tcPr>
            <w:tcW w:w="1584" w:type="dxa"/>
          </w:tcPr>
          <w:p w14:paraId="6714C91A" w14:textId="25DD225A" w:rsidR="00EE0AEC" w:rsidRPr="009C0B8E" w:rsidRDefault="00EE0AEC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</w:tcPr>
          <w:p w14:paraId="10457343" w14:textId="2BD3358A" w:rsidR="00EE0AEC" w:rsidRDefault="001E0FCA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</w:tcPr>
          <w:p w14:paraId="1420ADCF" w14:textId="03FB7C3A" w:rsidR="00EE0AEC" w:rsidRDefault="00107744" w:rsidP="00DE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E9021AD" w14:textId="26B4BEF6" w:rsidR="00EE0AEC" w:rsidRDefault="00EE0AEC" w:rsidP="008B25DA">
      <w:pPr>
        <w:rPr>
          <w:rFonts w:ascii="Times New Roman" w:hAnsi="Times New Roman" w:cs="Times New Roman"/>
          <w:sz w:val="20"/>
          <w:szCs w:val="20"/>
        </w:rPr>
      </w:pPr>
      <w:r w:rsidRPr="000D1306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14A5D">
        <w:rPr>
          <w:rFonts w:ascii="Times New Roman" w:hAnsi="Times New Roman" w:cs="Times New Roman"/>
          <w:sz w:val="20"/>
          <w:szCs w:val="20"/>
        </w:rPr>
        <w:t>1</w:t>
      </w:r>
      <w:r w:rsidRPr="000D1306">
        <w:rPr>
          <w:rFonts w:ascii="Times New Roman" w:hAnsi="Times New Roman" w:cs="Times New Roman"/>
          <w:sz w:val="20"/>
          <w:szCs w:val="20"/>
        </w:rPr>
        <w:t xml:space="preserve">:  </w:t>
      </w:r>
      <w:r w:rsidR="00BA5C25">
        <w:rPr>
          <w:rFonts w:ascii="Times New Roman" w:hAnsi="Times New Roman" w:cs="Times New Roman"/>
          <w:sz w:val="20"/>
          <w:szCs w:val="20"/>
        </w:rPr>
        <w:t>Characteristics of the ground truth datasets</w:t>
      </w:r>
      <w:r w:rsidR="00D71CDE">
        <w:rPr>
          <w:rFonts w:ascii="Times New Roman" w:hAnsi="Times New Roman" w:cs="Times New Roman"/>
          <w:sz w:val="20"/>
          <w:szCs w:val="20"/>
        </w:rPr>
        <w:t xml:space="preserve"> based on the questions that were answered with “TRUE”.</w:t>
      </w:r>
    </w:p>
    <w:p w14:paraId="41D13593" w14:textId="77777777" w:rsidR="00D54E24" w:rsidRDefault="00D54E24" w:rsidP="008B25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83" w:type="dxa"/>
        <w:tblInd w:w="-572" w:type="dxa"/>
        <w:tblLook w:val="04A0" w:firstRow="1" w:lastRow="0" w:firstColumn="1" w:lastColumn="0" w:noHBand="0" w:noVBand="1"/>
      </w:tblPr>
      <w:tblGrid>
        <w:gridCol w:w="2808"/>
        <w:gridCol w:w="909"/>
        <w:gridCol w:w="909"/>
        <w:gridCol w:w="910"/>
        <w:gridCol w:w="909"/>
        <w:gridCol w:w="909"/>
        <w:gridCol w:w="910"/>
        <w:gridCol w:w="909"/>
        <w:gridCol w:w="910"/>
      </w:tblGrid>
      <w:tr w:rsidR="00F04FC5" w:rsidRPr="00363089" w14:paraId="32C2A856" w14:textId="77777777" w:rsidTr="000D1306">
        <w:trPr>
          <w:trHeight w:val="242"/>
        </w:trPr>
        <w:tc>
          <w:tcPr>
            <w:tcW w:w="280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0D438C" w14:textId="77777777" w:rsidR="00F04FC5" w:rsidRPr="000D1306" w:rsidRDefault="00F04FC5" w:rsidP="00F04FC5">
            <w:pPr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818" w:type="dxa"/>
            <w:gridSpan w:val="2"/>
            <w:tcBorders>
              <w:top w:val="single" w:sz="12" w:space="0" w:color="auto"/>
            </w:tcBorders>
            <w:vAlign w:val="center"/>
          </w:tcPr>
          <w:p w14:paraId="4428015C" w14:textId="48EC840E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45E5CC68" w14:textId="1467E28C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2E5C8616" w14:textId="013B6B1F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97AC89" w14:textId="2E1F9C15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</w:tr>
      <w:tr w:rsidR="00F04FC5" w:rsidRPr="00363089" w14:paraId="357C654F" w14:textId="77777777" w:rsidTr="000D1306">
        <w:trPr>
          <w:trHeight w:val="495"/>
        </w:trPr>
        <w:tc>
          <w:tcPr>
            <w:tcW w:w="280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451D620" w14:textId="77777777" w:rsidR="00F04FC5" w:rsidRPr="00E92C61" w:rsidRDefault="00F04FC5" w:rsidP="00E92C6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5290317C" w14:textId="3BDC6246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00C7542B" w14:textId="6145531C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79F49B3B" w14:textId="33530857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37F42DAE" w14:textId="1373BC76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2D894C58" w14:textId="0972677E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0742A789" w14:textId="04F8F324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2321E4E6" w14:textId="7668B38A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65712E2" w14:textId="29BC9CFC" w:rsidR="00F04FC5" w:rsidRPr="0023178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</w:tr>
      <w:tr w:rsidR="00E92C61" w:rsidRPr="00363089" w14:paraId="4B6B09E7" w14:textId="77777777" w:rsidTr="000D1306">
        <w:trPr>
          <w:trHeight w:val="495"/>
        </w:trPr>
        <w:tc>
          <w:tcPr>
            <w:tcW w:w="2808" w:type="dxa"/>
            <w:tcBorders>
              <w:top w:val="single" w:sz="12" w:space="0" w:color="auto"/>
            </w:tcBorders>
          </w:tcPr>
          <w:p w14:paraId="70C0B74B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is a Case Report reporting on the history of a single patient?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31FC68F2" w14:textId="456D7A2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3B52DB6A" w14:textId="64EB6F0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53EEC1F6" w14:textId="62EAD28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0993EF42" w14:textId="2E2B288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0B4E783E" w14:textId="7870093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6177EBAA" w14:textId="6290F2D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5098C5DA" w14:textId="320735A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8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0FEB2805" w14:textId="16D9EAA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8%</w:t>
            </w:r>
          </w:p>
        </w:tc>
      </w:tr>
      <w:tr w:rsidR="00E92C61" w:rsidRPr="00363089" w14:paraId="767E4A94" w14:textId="77777777" w:rsidTr="000D1306">
        <w:trPr>
          <w:trHeight w:val="242"/>
        </w:trPr>
        <w:tc>
          <w:tcPr>
            <w:tcW w:w="2808" w:type="dxa"/>
          </w:tcPr>
          <w:p w14:paraId="6467C4B3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receive radiation therapy?</w:t>
            </w:r>
          </w:p>
        </w:tc>
        <w:tc>
          <w:tcPr>
            <w:tcW w:w="909" w:type="dxa"/>
            <w:vAlign w:val="center"/>
          </w:tcPr>
          <w:p w14:paraId="5B94597F" w14:textId="13F4A0C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53A4476" w14:textId="370E6FA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5E55952C" w14:textId="659B7BE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448AF4D" w14:textId="48BEA56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379C92E" w14:textId="7D1E1D8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988D39C" w14:textId="6DC1724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12AB0F5" w14:textId="59A2955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DD38411" w14:textId="6874C98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50AE72D2" w14:textId="77777777" w:rsidTr="000D1306">
        <w:trPr>
          <w:trHeight w:val="218"/>
        </w:trPr>
        <w:tc>
          <w:tcPr>
            <w:tcW w:w="2808" w:type="dxa"/>
          </w:tcPr>
          <w:p w14:paraId="65FFF7C4" w14:textId="55AFC93E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Did the patient receive the systemic therapy </w:t>
            </w:r>
            <w:r w:rsidRPr="00E92C61">
              <w:rPr>
                <w:rFonts w:ascii="Times New Roman" w:hAnsi="Times New Roman" w:cs="Times New Roman"/>
                <w:bCs/>
                <w:i/>
                <w:iCs/>
              </w:rPr>
              <w:t>Pembrolizumab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3B28BD7C" w14:textId="2AC803D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7%</w:t>
            </w:r>
          </w:p>
        </w:tc>
        <w:tc>
          <w:tcPr>
            <w:tcW w:w="909" w:type="dxa"/>
            <w:vAlign w:val="center"/>
          </w:tcPr>
          <w:p w14:paraId="24FA02FC" w14:textId="3FDF126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546C22E" w14:textId="18EC43B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909" w:type="dxa"/>
            <w:vAlign w:val="center"/>
          </w:tcPr>
          <w:p w14:paraId="469426CB" w14:textId="54DD0D0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CA1098C" w14:textId="075EC36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16DB93E9" w14:textId="3149186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0C619F4" w14:textId="4D4841F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7%</w:t>
            </w:r>
          </w:p>
        </w:tc>
        <w:tc>
          <w:tcPr>
            <w:tcW w:w="910" w:type="dxa"/>
            <w:vAlign w:val="center"/>
          </w:tcPr>
          <w:p w14:paraId="4ADE63FB" w14:textId="4D030F5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41ACAD67" w14:textId="77777777" w:rsidTr="000D1306">
        <w:trPr>
          <w:trHeight w:val="242"/>
        </w:trPr>
        <w:tc>
          <w:tcPr>
            <w:tcW w:w="2808" w:type="dxa"/>
          </w:tcPr>
          <w:p w14:paraId="4F77B10A" w14:textId="425795E7" w:rsidR="00E92C61" w:rsidRPr="00E92C61" w:rsidRDefault="00E92C61" w:rsidP="00E92C61">
            <w:pPr>
              <w:rPr>
                <w:rFonts w:ascii="Times New Roman" w:hAnsi="Times New Roman" w:cs="Times New Roman"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Was Pembrolizumab given before Radiotherapy?</w:t>
            </w:r>
          </w:p>
        </w:tc>
        <w:tc>
          <w:tcPr>
            <w:tcW w:w="909" w:type="dxa"/>
            <w:vAlign w:val="center"/>
          </w:tcPr>
          <w:p w14:paraId="14737D9D" w14:textId="56487FB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09" w:type="dxa"/>
            <w:vAlign w:val="center"/>
          </w:tcPr>
          <w:p w14:paraId="2DA6A277" w14:textId="6BD2732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10" w:type="dxa"/>
            <w:vAlign w:val="center"/>
          </w:tcPr>
          <w:p w14:paraId="4F4FD25C" w14:textId="3AEEFA0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0.0%</w:t>
            </w:r>
          </w:p>
        </w:tc>
        <w:tc>
          <w:tcPr>
            <w:tcW w:w="909" w:type="dxa"/>
            <w:vAlign w:val="center"/>
          </w:tcPr>
          <w:p w14:paraId="4445EAB7" w14:textId="3F49BBD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909" w:type="dxa"/>
            <w:vAlign w:val="center"/>
          </w:tcPr>
          <w:p w14:paraId="494A3969" w14:textId="597AB1F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10" w:type="dxa"/>
            <w:vAlign w:val="center"/>
          </w:tcPr>
          <w:p w14:paraId="61A567F7" w14:textId="5C39295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909" w:type="dxa"/>
            <w:vAlign w:val="center"/>
          </w:tcPr>
          <w:p w14:paraId="2192523D" w14:textId="681750E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910" w:type="dxa"/>
            <w:vAlign w:val="center"/>
          </w:tcPr>
          <w:p w14:paraId="0569AA08" w14:textId="04F52AE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9%</w:t>
            </w:r>
          </w:p>
        </w:tc>
      </w:tr>
      <w:tr w:rsidR="00E92C61" w:rsidRPr="00363089" w14:paraId="27D7642B" w14:textId="77777777" w:rsidTr="000D1306">
        <w:trPr>
          <w:trHeight w:val="495"/>
        </w:trPr>
        <w:tc>
          <w:tcPr>
            <w:tcW w:w="2808" w:type="dxa"/>
          </w:tcPr>
          <w:p w14:paraId="1885209C" w14:textId="76BC858B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Was Pembrolizumab given at the same time as Radiotherapy?</w:t>
            </w:r>
          </w:p>
        </w:tc>
        <w:tc>
          <w:tcPr>
            <w:tcW w:w="909" w:type="dxa"/>
            <w:vAlign w:val="center"/>
          </w:tcPr>
          <w:p w14:paraId="3A45DB43" w14:textId="365847D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909" w:type="dxa"/>
            <w:vAlign w:val="center"/>
          </w:tcPr>
          <w:p w14:paraId="24F96266" w14:textId="039888A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9%</w:t>
            </w:r>
          </w:p>
        </w:tc>
        <w:tc>
          <w:tcPr>
            <w:tcW w:w="910" w:type="dxa"/>
            <w:vAlign w:val="center"/>
          </w:tcPr>
          <w:p w14:paraId="30645CDA" w14:textId="7CF9E47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909" w:type="dxa"/>
            <w:vAlign w:val="center"/>
          </w:tcPr>
          <w:p w14:paraId="154AED37" w14:textId="0AB8932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909" w:type="dxa"/>
            <w:vAlign w:val="center"/>
          </w:tcPr>
          <w:p w14:paraId="767B1E89" w14:textId="530A140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10" w:type="dxa"/>
            <w:vAlign w:val="center"/>
          </w:tcPr>
          <w:p w14:paraId="3FD8131A" w14:textId="17F2C75E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09" w:type="dxa"/>
            <w:vAlign w:val="center"/>
          </w:tcPr>
          <w:p w14:paraId="5F61926D" w14:textId="6187CC9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910" w:type="dxa"/>
            <w:vAlign w:val="center"/>
          </w:tcPr>
          <w:p w14:paraId="3D3B5277" w14:textId="726B3FB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0.0%</w:t>
            </w:r>
          </w:p>
        </w:tc>
      </w:tr>
      <w:tr w:rsidR="00E92C61" w:rsidRPr="00363089" w14:paraId="3CF90FFC" w14:textId="77777777" w:rsidTr="000D1306">
        <w:trPr>
          <w:trHeight w:val="242"/>
        </w:trPr>
        <w:tc>
          <w:tcPr>
            <w:tcW w:w="2808" w:type="dxa"/>
          </w:tcPr>
          <w:p w14:paraId="0D2A7D4C" w14:textId="117BD95F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Was Pembrolizumab given after RT </w:t>
            </w:r>
            <w:r w:rsidRPr="00E92C61">
              <w:rPr>
                <w:rFonts w:ascii="Times New Roman" w:hAnsi="Times New Roman" w:cs="Times New Roman"/>
                <w:b/>
                <w:i/>
                <w:iCs/>
              </w:rPr>
              <w:t>*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5F6E4A7B" w14:textId="73C85A4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2.8%</w:t>
            </w:r>
          </w:p>
        </w:tc>
        <w:tc>
          <w:tcPr>
            <w:tcW w:w="909" w:type="dxa"/>
            <w:vAlign w:val="center"/>
          </w:tcPr>
          <w:p w14:paraId="252C3E15" w14:textId="0DBFD85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910" w:type="dxa"/>
            <w:vAlign w:val="center"/>
          </w:tcPr>
          <w:p w14:paraId="55188E0B" w14:textId="19BF470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0.5%</w:t>
            </w:r>
          </w:p>
        </w:tc>
        <w:tc>
          <w:tcPr>
            <w:tcW w:w="909" w:type="dxa"/>
            <w:vAlign w:val="center"/>
          </w:tcPr>
          <w:p w14:paraId="2A0E15C3" w14:textId="65F1394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909" w:type="dxa"/>
            <w:vAlign w:val="center"/>
          </w:tcPr>
          <w:p w14:paraId="7965A48A" w14:textId="44AEBBA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910" w:type="dxa"/>
            <w:vAlign w:val="center"/>
          </w:tcPr>
          <w:p w14:paraId="7DA34060" w14:textId="57D72AC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909" w:type="dxa"/>
            <w:vAlign w:val="center"/>
          </w:tcPr>
          <w:p w14:paraId="7AE9AC71" w14:textId="31C1984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910" w:type="dxa"/>
            <w:vAlign w:val="center"/>
          </w:tcPr>
          <w:p w14:paraId="718957C5" w14:textId="138CD7F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3.5%</w:t>
            </w:r>
          </w:p>
        </w:tc>
      </w:tr>
      <w:tr w:rsidR="00E92C61" w:rsidRPr="00363089" w14:paraId="11A7B58E" w14:textId="77777777" w:rsidTr="000D1306">
        <w:trPr>
          <w:trHeight w:val="45"/>
        </w:trPr>
        <w:tc>
          <w:tcPr>
            <w:tcW w:w="2808" w:type="dxa"/>
          </w:tcPr>
          <w:p w14:paraId="39E71448" w14:textId="099D206A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die?</w:t>
            </w:r>
          </w:p>
        </w:tc>
        <w:tc>
          <w:tcPr>
            <w:tcW w:w="909" w:type="dxa"/>
            <w:vAlign w:val="center"/>
          </w:tcPr>
          <w:p w14:paraId="66AAD38C" w14:textId="683BE32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909" w:type="dxa"/>
            <w:vAlign w:val="center"/>
          </w:tcPr>
          <w:p w14:paraId="42828524" w14:textId="13DC7C9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10" w:type="dxa"/>
            <w:vAlign w:val="center"/>
          </w:tcPr>
          <w:p w14:paraId="4FBC650A" w14:textId="5A13E92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09" w:type="dxa"/>
            <w:vAlign w:val="center"/>
          </w:tcPr>
          <w:p w14:paraId="097D1138" w14:textId="722EF59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E0A49FE" w14:textId="7E61426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10" w:type="dxa"/>
            <w:vAlign w:val="center"/>
          </w:tcPr>
          <w:p w14:paraId="728403EB" w14:textId="7491E98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09" w:type="dxa"/>
            <w:vAlign w:val="center"/>
          </w:tcPr>
          <w:p w14:paraId="4D973027" w14:textId="6AFC7FB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10" w:type="dxa"/>
            <w:vAlign w:val="center"/>
          </w:tcPr>
          <w:p w14:paraId="3C1F23A8" w14:textId="759BB54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0.9%</w:t>
            </w:r>
          </w:p>
        </w:tc>
      </w:tr>
      <w:tr w:rsidR="00E92C61" w:rsidRPr="00363089" w14:paraId="2A5571E1" w14:textId="77777777" w:rsidTr="000D1306">
        <w:trPr>
          <w:trHeight w:val="738"/>
        </w:trPr>
        <w:tc>
          <w:tcPr>
            <w:tcW w:w="2808" w:type="dxa"/>
          </w:tcPr>
          <w:p w14:paraId="69ECD409" w14:textId="6BF144AB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Did the patient have a positive outcome from the interaction between radiotherapy and the systemic therapy </w:t>
            </w:r>
            <w:r w:rsidRPr="00E92C61">
              <w:rPr>
                <w:rFonts w:ascii="Times New Roman" w:hAnsi="Times New Roman" w:cs="Times New Roman"/>
                <w:bCs/>
                <w:i/>
                <w:iCs/>
              </w:rPr>
              <w:t>Pembrolizumab?</w:t>
            </w:r>
          </w:p>
        </w:tc>
        <w:tc>
          <w:tcPr>
            <w:tcW w:w="909" w:type="dxa"/>
            <w:vAlign w:val="center"/>
          </w:tcPr>
          <w:p w14:paraId="73CFF1A3" w14:textId="5C854FB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909" w:type="dxa"/>
            <w:vAlign w:val="center"/>
          </w:tcPr>
          <w:p w14:paraId="0B75F7A6" w14:textId="0CA4A30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910" w:type="dxa"/>
            <w:vAlign w:val="center"/>
          </w:tcPr>
          <w:p w14:paraId="66CC41B1" w14:textId="48E527D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909" w:type="dxa"/>
            <w:vAlign w:val="center"/>
          </w:tcPr>
          <w:p w14:paraId="4501089B" w14:textId="0E8F8BE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909" w:type="dxa"/>
            <w:vAlign w:val="center"/>
          </w:tcPr>
          <w:p w14:paraId="53B3EBF6" w14:textId="743DD36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0.2%</w:t>
            </w:r>
          </w:p>
        </w:tc>
        <w:tc>
          <w:tcPr>
            <w:tcW w:w="910" w:type="dxa"/>
            <w:vAlign w:val="center"/>
          </w:tcPr>
          <w:p w14:paraId="3F806273" w14:textId="1CB84E2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0.2%</w:t>
            </w:r>
          </w:p>
        </w:tc>
        <w:tc>
          <w:tcPr>
            <w:tcW w:w="909" w:type="dxa"/>
            <w:vAlign w:val="center"/>
          </w:tcPr>
          <w:p w14:paraId="3B4DA8CC" w14:textId="73BC5CB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910" w:type="dxa"/>
            <w:vAlign w:val="center"/>
          </w:tcPr>
          <w:p w14:paraId="2D517DD7" w14:textId="7A9DC12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1%</w:t>
            </w:r>
          </w:p>
        </w:tc>
      </w:tr>
      <w:tr w:rsidR="00E92C61" w:rsidRPr="00363089" w14:paraId="4CFBD743" w14:textId="77777777" w:rsidTr="000D1306">
        <w:trPr>
          <w:trHeight w:val="738"/>
        </w:trPr>
        <w:tc>
          <w:tcPr>
            <w:tcW w:w="2808" w:type="dxa"/>
          </w:tcPr>
          <w:p w14:paraId="2AFE973C" w14:textId="7E7A93FE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Did the patient have a negative outcome from the interaction between radiotherapy and the systemic therapy </w:t>
            </w:r>
            <w:r w:rsidRPr="00E92C61">
              <w:rPr>
                <w:rFonts w:ascii="Times New Roman" w:hAnsi="Times New Roman" w:cs="Times New Roman"/>
                <w:bCs/>
                <w:i/>
                <w:iCs/>
              </w:rPr>
              <w:t>Pembrolizumab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6C049BAC" w14:textId="014FFA7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909" w:type="dxa"/>
            <w:vAlign w:val="center"/>
          </w:tcPr>
          <w:p w14:paraId="07D4F3F9" w14:textId="230EBB7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3%</w:t>
            </w:r>
          </w:p>
        </w:tc>
        <w:tc>
          <w:tcPr>
            <w:tcW w:w="910" w:type="dxa"/>
            <w:vAlign w:val="center"/>
          </w:tcPr>
          <w:p w14:paraId="689D2C8B" w14:textId="1A35F0F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09" w:type="dxa"/>
            <w:vAlign w:val="center"/>
          </w:tcPr>
          <w:p w14:paraId="70C2BC04" w14:textId="33F7CB4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909" w:type="dxa"/>
            <w:vAlign w:val="center"/>
          </w:tcPr>
          <w:p w14:paraId="79B3D864" w14:textId="02E493E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10" w:type="dxa"/>
            <w:vAlign w:val="center"/>
          </w:tcPr>
          <w:p w14:paraId="1049C9CC" w14:textId="659A5ED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09" w:type="dxa"/>
            <w:vAlign w:val="center"/>
          </w:tcPr>
          <w:p w14:paraId="79CF409E" w14:textId="1C3E564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10" w:type="dxa"/>
            <w:vAlign w:val="center"/>
          </w:tcPr>
          <w:p w14:paraId="1EEEDF5E" w14:textId="7FEFE50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2.4%</w:t>
            </w:r>
          </w:p>
        </w:tc>
      </w:tr>
      <w:tr w:rsidR="00E92C61" w:rsidRPr="00363089" w14:paraId="5E9AEA01" w14:textId="77777777" w:rsidTr="000D1306">
        <w:trPr>
          <w:trHeight w:val="242"/>
        </w:trPr>
        <w:tc>
          <w:tcPr>
            <w:tcW w:w="2808" w:type="dxa"/>
          </w:tcPr>
          <w:p w14:paraId="747E156E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e patient male?</w:t>
            </w:r>
          </w:p>
        </w:tc>
        <w:tc>
          <w:tcPr>
            <w:tcW w:w="909" w:type="dxa"/>
            <w:vAlign w:val="center"/>
          </w:tcPr>
          <w:p w14:paraId="13B24123" w14:textId="7447AE8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87996AF" w14:textId="073A134E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06037A6" w14:textId="226A24B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64386D8" w14:textId="443D536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798AE09" w14:textId="160ACB4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B29B799" w14:textId="6E346A6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A751397" w14:textId="1E802A9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587D6BBC" w14:textId="0C295C1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792C431B" w14:textId="77777777" w:rsidTr="000D1306">
        <w:trPr>
          <w:trHeight w:val="252"/>
        </w:trPr>
        <w:tc>
          <w:tcPr>
            <w:tcW w:w="2808" w:type="dxa"/>
          </w:tcPr>
          <w:p w14:paraId="781018FA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e patient female?</w:t>
            </w:r>
          </w:p>
        </w:tc>
        <w:tc>
          <w:tcPr>
            <w:tcW w:w="909" w:type="dxa"/>
            <w:vAlign w:val="center"/>
          </w:tcPr>
          <w:p w14:paraId="4A0D846A" w14:textId="7CFF0C9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09" w:type="dxa"/>
            <w:vAlign w:val="center"/>
          </w:tcPr>
          <w:p w14:paraId="039DA3D6" w14:textId="5A0359B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A78A3F6" w14:textId="5D0FA3B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909" w:type="dxa"/>
            <w:vAlign w:val="center"/>
          </w:tcPr>
          <w:p w14:paraId="1136F64D" w14:textId="7FB4971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493AAF6" w14:textId="37252BC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8706A9E" w14:textId="6BE3535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BB6E3FF" w14:textId="35EE01E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8%</w:t>
            </w:r>
          </w:p>
        </w:tc>
        <w:tc>
          <w:tcPr>
            <w:tcW w:w="910" w:type="dxa"/>
            <w:vAlign w:val="center"/>
          </w:tcPr>
          <w:p w14:paraId="12559B1C" w14:textId="6A11E26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5F6EC1A2" w14:textId="77777777" w:rsidTr="000D1306">
        <w:trPr>
          <w:trHeight w:val="242"/>
        </w:trPr>
        <w:tc>
          <w:tcPr>
            <w:tcW w:w="2808" w:type="dxa"/>
          </w:tcPr>
          <w:p w14:paraId="32175D05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lung cancer?</w:t>
            </w:r>
          </w:p>
        </w:tc>
        <w:tc>
          <w:tcPr>
            <w:tcW w:w="909" w:type="dxa"/>
            <w:vAlign w:val="center"/>
          </w:tcPr>
          <w:p w14:paraId="774DA402" w14:textId="5F93E8C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09" w:type="dxa"/>
            <w:vAlign w:val="center"/>
          </w:tcPr>
          <w:p w14:paraId="7899E379" w14:textId="4D95E57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10" w:type="dxa"/>
            <w:vAlign w:val="center"/>
          </w:tcPr>
          <w:p w14:paraId="6CFEF6D1" w14:textId="3C09CEB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C4FA1F8" w14:textId="4E161C6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6056C40" w14:textId="280D38A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910" w:type="dxa"/>
            <w:vAlign w:val="center"/>
          </w:tcPr>
          <w:p w14:paraId="668949D8" w14:textId="0B0089D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909" w:type="dxa"/>
            <w:vAlign w:val="center"/>
          </w:tcPr>
          <w:p w14:paraId="3BE2DC54" w14:textId="06CBACC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910" w:type="dxa"/>
            <w:vAlign w:val="center"/>
          </w:tcPr>
          <w:p w14:paraId="092B5BD5" w14:textId="2A6D4D1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7.3%</w:t>
            </w:r>
          </w:p>
        </w:tc>
      </w:tr>
      <w:tr w:rsidR="00E92C61" w:rsidRPr="00363089" w14:paraId="2F111B69" w14:textId="77777777" w:rsidTr="000D1306">
        <w:trPr>
          <w:trHeight w:val="242"/>
        </w:trPr>
        <w:tc>
          <w:tcPr>
            <w:tcW w:w="2808" w:type="dxa"/>
          </w:tcPr>
          <w:p w14:paraId="37075A17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kidney cancer?</w:t>
            </w:r>
          </w:p>
        </w:tc>
        <w:tc>
          <w:tcPr>
            <w:tcW w:w="909" w:type="dxa"/>
            <w:vAlign w:val="center"/>
          </w:tcPr>
          <w:p w14:paraId="3EA4CDF8" w14:textId="4856235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09" w:type="dxa"/>
            <w:vAlign w:val="center"/>
          </w:tcPr>
          <w:p w14:paraId="537E80E7" w14:textId="0A922A6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10" w:type="dxa"/>
            <w:vAlign w:val="center"/>
          </w:tcPr>
          <w:p w14:paraId="0BBA0062" w14:textId="5F4C5E1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9AD68EB" w14:textId="414DB38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C9EFDDA" w14:textId="1E4228F8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10" w:type="dxa"/>
            <w:vAlign w:val="center"/>
          </w:tcPr>
          <w:p w14:paraId="215D6E69" w14:textId="2EB5E71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09" w:type="dxa"/>
            <w:vAlign w:val="center"/>
          </w:tcPr>
          <w:p w14:paraId="186174E9" w14:textId="4EAEED3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910" w:type="dxa"/>
            <w:vAlign w:val="center"/>
          </w:tcPr>
          <w:p w14:paraId="6DCEBC0C" w14:textId="6BE702F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85.7%</w:t>
            </w:r>
          </w:p>
        </w:tc>
      </w:tr>
      <w:tr w:rsidR="00E92C61" w:rsidRPr="00363089" w14:paraId="2704A0FA" w14:textId="77777777" w:rsidTr="000D1306">
        <w:trPr>
          <w:trHeight w:val="252"/>
        </w:trPr>
        <w:tc>
          <w:tcPr>
            <w:tcW w:w="2808" w:type="dxa"/>
          </w:tcPr>
          <w:p w14:paraId="3E555925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lymphoma?</w:t>
            </w:r>
          </w:p>
        </w:tc>
        <w:tc>
          <w:tcPr>
            <w:tcW w:w="909" w:type="dxa"/>
            <w:vAlign w:val="center"/>
          </w:tcPr>
          <w:p w14:paraId="7C4603BA" w14:textId="2B967C8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509FF04" w14:textId="24728A0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B40DCD0" w14:textId="0FC315E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263C139" w14:textId="5CEE114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7F8813F" w14:textId="6B2A799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6FD8803" w14:textId="136EFDE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757948F" w14:textId="27CEF19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5EB1801" w14:textId="0BF9CB39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6C22E5A4" w14:textId="77777777" w:rsidTr="000D1306">
        <w:trPr>
          <w:trHeight w:val="242"/>
        </w:trPr>
        <w:tc>
          <w:tcPr>
            <w:tcW w:w="2808" w:type="dxa"/>
          </w:tcPr>
          <w:p w14:paraId="77A05CA7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skin cancer?</w:t>
            </w:r>
          </w:p>
        </w:tc>
        <w:tc>
          <w:tcPr>
            <w:tcW w:w="909" w:type="dxa"/>
            <w:vAlign w:val="center"/>
          </w:tcPr>
          <w:p w14:paraId="23D5DC2E" w14:textId="4734ECB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09" w:type="dxa"/>
            <w:vAlign w:val="center"/>
          </w:tcPr>
          <w:p w14:paraId="5E6C9DA9" w14:textId="59257CF0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10" w:type="dxa"/>
            <w:vAlign w:val="center"/>
          </w:tcPr>
          <w:p w14:paraId="7C6FE298" w14:textId="4A2C7F4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909" w:type="dxa"/>
            <w:vAlign w:val="center"/>
          </w:tcPr>
          <w:p w14:paraId="6B54E863" w14:textId="3419773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36411E1" w14:textId="5786E12E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DA055D6" w14:textId="240E4DC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909" w:type="dxa"/>
            <w:vAlign w:val="center"/>
          </w:tcPr>
          <w:p w14:paraId="5B09B0A2" w14:textId="4916A71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910" w:type="dxa"/>
            <w:vAlign w:val="center"/>
          </w:tcPr>
          <w:p w14:paraId="1DCA120B" w14:textId="7DD5482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95.7%</w:t>
            </w:r>
          </w:p>
        </w:tc>
      </w:tr>
      <w:tr w:rsidR="00E92C61" w:rsidRPr="00363089" w14:paraId="25E52AEA" w14:textId="77777777" w:rsidTr="000D1306">
        <w:trPr>
          <w:trHeight w:val="242"/>
        </w:trPr>
        <w:tc>
          <w:tcPr>
            <w:tcW w:w="2808" w:type="dxa"/>
          </w:tcPr>
          <w:p w14:paraId="11D0C6E2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a gynecological cancer?</w:t>
            </w:r>
          </w:p>
        </w:tc>
        <w:tc>
          <w:tcPr>
            <w:tcW w:w="909" w:type="dxa"/>
            <w:vAlign w:val="center"/>
          </w:tcPr>
          <w:p w14:paraId="1BF46964" w14:textId="5468F00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A7BD57B" w14:textId="0E36F9F4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1877314" w14:textId="281AEB3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456947F" w14:textId="4FFFF33E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88B7188" w14:textId="6C79876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CF52AB7" w14:textId="53CA5EC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4748314" w14:textId="0515D00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4D54C84" w14:textId="3C455332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5774DA4C" w14:textId="77777777" w:rsidTr="000D1306">
        <w:trPr>
          <w:trHeight w:val="242"/>
        </w:trPr>
        <w:tc>
          <w:tcPr>
            <w:tcW w:w="2808" w:type="dxa"/>
          </w:tcPr>
          <w:p w14:paraId="63AC0702" w14:textId="77777777" w:rsidR="00E92C61" w:rsidRPr="00E92C61" w:rsidRDefault="00E92C61" w:rsidP="00E92C61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pancreas cancer?</w:t>
            </w:r>
          </w:p>
        </w:tc>
        <w:tc>
          <w:tcPr>
            <w:tcW w:w="909" w:type="dxa"/>
            <w:vAlign w:val="center"/>
          </w:tcPr>
          <w:p w14:paraId="295671A2" w14:textId="58CC4EEC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4522572" w14:textId="6E1FB54B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1AF57B8D" w14:textId="2BBF119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6917F80" w14:textId="29235F1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6D542F1" w14:textId="0D4BCD7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5F201577" w14:textId="15A2B477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CE46D70" w14:textId="30DAD491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12476185" w14:textId="4EAFD9B5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</w:rPr>
            </w:pPr>
            <w:r w:rsidRPr="0023178F">
              <w:rPr>
                <w:rFonts w:ascii="Times New Roman" w:hAnsi="Times New Roman" w:cs="Times New Roman"/>
              </w:rPr>
              <w:t>100.0%</w:t>
            </w:r>
          </w:p>
        </w:tc>
      </w:tr>
      <w:tr w:rsidR="00E92C61" w:rsidRPr="00363089" w14:paraId="77F63E24" w14:textId="77777777" w:rsidTr="000D1306">
        <w:trPr>
          <w:trHeight w:val="186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98CCA58" w14:textId="11A9802B" w:rsidR="00F04FC5" w:rsidRPr="000D1306" w:rsidRDefault="00E92C61" w:rsidP="00F04FC5">
            <w:pPr>
              <w:rPr>
                <w:rFonts w:ascii="Times New Roman" w:hAnsi="Times New Roman" w:cs="Times New Roman"/>
                <w:b/>
              </w:rPr>
            </w:pPr>
            <w:r w:rsidRPr="00E92C61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13DE7" w14:textId="30FC978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178F">
              <w:rPr>
                <w:rFonts w:ascii="Times New Roman" w:hAnsi="Times New Roman" w:cs="Times New Roman"/>
                <w:b/>
              </w:rPr>
              <w:t>95.6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0917A" w14:textId="517AEC2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178F">
              <w:rPr>
                <w:rFonts w:ascii="Times New Roman" w:hAnsi="Times New Roman" w:cs="Times New Roman"/>
                <w:b/>
                <w:iCs/>
              </w:rPr>
              <w:t>95.5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0A1CA" w14:textId="5C13DCC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178F">
              <w:rPr>
                <w:rFonts w:ascii="Times New Roman" w:hAnsi="Times New Roman" w:cs="Times New Roman"/>
                <w:b/>
              </w:rPr>
              <w:t>92.8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B9447" w14:textId="4D0335AA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178F">
              <w:rPr>
                <w:rFonts w:ascii="Times New Roman" w:hAnsi="Times New Roman" w:cs="Times New Roman"/>
                <w:b/>
                <w:iCs/>
              </w:rPr>
              <w:t>93.7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45617" w14:textId="3016024F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178F">
              <w:rPr>
                <w:rFonts w:ascii="Times New Roman" w:hAnsi="Times New Roman" w:cs="Times New Roman"/>
                <w:b/>
              </w:rPr>
              <w:t>96.3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72559D" w14:textId="1DF1E73D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178F">
              <w:rPr>
                <w:rFonts w:ascii="Times New Roman" w:hAnsi="Times New Roman" w:cs="Times New Roman"/>
                <w:b/>
                <w:iCs/>
              </w:rPr>
              <w:t>95.1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B4DF0" w14:textId="56199CB6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178F">
              <w:rPr>
                <w:rFonts w:ascii="Times New Roman" w:hAnsi="Times New Roman" w:cs="Times New Roman"/>
                <w:b/>
              </w:rPr>
              <w:t>94.5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F9CB3A" w14:textId="13DB3613" w:rsidR="00E92C61" w:rsidRPr="0023178F" w:rsidRDefault="00E92C61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178F">
              <w:rPr>
                <w:rFonts w:ascii="Times New Roman" w:hAnsi="Times New Roman" w:cs="Times New Roman"/>
                <w:b/>
                <w:iCs/>
              </w:rPr>
              <w:t>94.4</w:t>
            </w:r>
          </w:p>
        </w:tc>
      </w:tr>
    </w:tbl>
    <w:p w14:paraId="5E534E39" w14:textId="6F9518EE" w:rsidR="00D54E24" w:rsidRPr="00363089" w:rsidRDefault="00D54E24" w:rsidP="00D54E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363089">
        <w:rPr>
          <w:rFonts w:ascii="Times New Roman" w:hAnsi="Times New Roman" w:cs="Times New Roman"/>
          <w:sz w:val="20"/>
          <w:szCs w:val="20"/>
        </w:rPr>
        <w:t xml:space="preserve">Table </w:t>
      </w:r>
      <w:r w:rsidR="00B14A5D">
        <w:rPr>
          <w:rFonts w:ascii="Times New Roman" w:hAnsi="Times New Roman" w:cs="Times New Roman"/>
          <w:sz w:val="20"/>
          <w:szCs w:val="20"/>
        </w:rPr>
        <w:t>2</w:t>
      </w:r>
      <w:r w:rsidRPr="00363089">
        <w:rPr>
          <w:rFonts w:ascii="Times New Roman" w:hAnsi="Times New Roman" w:cs="Times New Roman"/>
          <w:sz w:val="20"/>
          <w:szCs w:val="20"/>
        </w:rPr>
        <w:t>: Performance metrics of the LLM-based classification on the seventeen different questions</w:t>
      </w:r>
      <w:r>
        <w:rPr>
          <w:rFonts w:ascii="Times New Roman" w:hAnsi="Times New Roman" w:cs="Times New Roman"/>
          <w:sz w:val="20"/>
          <w:szCs w:val="20"/>
        </w:rPr>
        <w:t xml:space="preserve"> for the Pembrolizumab dataset</w:t>
      </w:r>
      <w:r w:rsidR="00E92C61">
        <w:rPr>
          <w:rFonts w:ascii="Times New Roman" w:hAnsi="Times New Roman" w:cs="Times New Roman"/>
          <w:sz w:val="20"/>
          <w:szCs w:val="20"/>
        </w:rPr>
        <w:t>.</w:t>
      </w:r>
    </w:p>
    <w:p w14:paraId="4F1B86C0" w14:textId="77777777" w:rsidR="00D54E24" w:rsidRDefault="00D54E24" w:rsidP="008B25DA">
      <w:pPr>
        <w:rPr>
          <w:rFonts w:ascii="Times New Roman" w:hAnsi="Times New Roman" w:cs="Times New Roman"/>
          <w:sz w:val="20"/>
          <w:szCs w:val="20"/>
        </w:rPr>
      </w:pPr>
    </w:p>
    <w:p w14:paraId="55C321B8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p w14:paraId="7DE60AF1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p w14:paraId="68EADC7B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83" w:type="dxa"/>
        <w:tblInd w:w="-572" w:type="dxa"/>
        <w:tblLook w:val="04A0" w:firstRow="1" w:lastRow="0" w:firstColumn="1" w:lastColumn="0" w:noHBand="0" w:noVBand="1"/>
      </w:tblPr>
      <w:tblGrid>
        <w:gridCol w:w="2808"/>
        <w:gridCol w:w="909"/>
        <w:gridCol w:w="909"/>
        <w:gridCol w:w="910"/>
        <w:gridCol w:w="909"/>
        <w:gridCol w:w="909"/>
        <w:gridCol w:w="910"/>
        <w:gridCol w:w="909"/>
        <w:gridCol w:w="910"/>
      </w:tblGrid>
      <w:tr w:rsidR="00F04FC5" w:rsidRPr="00363089" w14:paraId="39E97407" w14:textId="77777777" w:rsidTr="000D1306">
        <w:trPr>
          <w:trHeight w:val="242"/>
        </w:trPr>
        <w:tc>
          <w:tcPr>
            <w:tcW w:w="280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B07580D" w14:textId="77777777" w:rsidR="00F04FC5" w:rsidRPr="000D1306" w:rsidRDefault="00F04FC5" w:rsidP="00F04FC5">
            <w:pPr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818" w:type="dxa"/>
            <w:gridSpan w:val="2"/>
            <w:tcBorders>
              <w:top w:val="single" w:sz="12" w:space="0" w:color="auto"/>
            </w:tcBorders>
            <w:vAlign w:val="center"/>
          </w:tcPr>
          <w:p w14:paraId="63C9D352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50BCE082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78FDAE65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184A5C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</w:tr>
      <w:tr w:rsidR="00F04FC5" w:rsidRPr="00363089" w14:paraId="2107AB9E" w14:textId="77777777" w:rsidTr="000D1306">
        <w:trPr>
          <w:trHeight w:val="495"/>
        </w:trPr>
        <w:tc>
          <w:tcPr>
            <w:tcW w:w="280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C150AC2" w14:textId="77777777" w:rsidR="00F04FC5" w:rsidRPr="00E92C61" w:rsidRDefault="00F04FC5" w:rsidP="00DE493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5E4A82A0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6B821F45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79F69086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03136BA1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1B14B836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04EBB65B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61BF7728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94B18EB" w14:textId="77777777" w:rsidR="00F04FC5" w:rsidRPr="00E20F6B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</w:tr>
      <w:tr w:rsidR="006C48DB" w:rsidRPr="00363089" w14:paraId="69415EF6" w14:textId="77777777" w:rsidTr="000D1306">
        <w:trPr>
          <w:trHeight w:val="495"/>
        </w:trPr>
        <w:tc>
          <w:tcPr>
            <w:tcW w:w="2808" w:type="dxa"/>
            <w:tcBorders>
              <w:top w:val="single" w:sz="12" w:space="0" w:color="auto"/>
            </w:tcBorders>
          </w:tcPr>
          <w:p w14:paraId="3E4F8160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is a Case Report reporting on the history of a single patient?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0B230377" w14:textId="37D971A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0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59489990" w14:textId="331D01B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0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5137FF08" w14:textId="5CBBD66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2.7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6C3FA7F3" w14:textId="11E62FB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2.7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611B1182" w14:textId="599CA61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667B885C" w14:textId="660B506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2C2B0CFC" w14:textId="7F6FD53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0A9DF80A" w14:textId="56DABE6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2%</w:t>
            </w:r>
          </w:p>
        </w:tc>
      </w:tr>
      <w:tr w:rsidR="006C48DB" w:rsidRPr="00363089" w14:paraId="2E92901B" w14:textId="77777777" w:rsidTr="000D1306">
        <w:trPr>
          <w:trHeight w:val="242"/>
        </w:trPr>
        <w:tc>
          <w:tcPr>
            <w:tcW w:w="2808" w:type="dxa"/>
          </w:tcPr>
          <w:p w14:paraId="0BE50093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receive radiation therapy?</w:t>
            </w:r>
          </w:p>
        </w:tc>
        <w:tc>
          <w:tcPr>
            <w:tcW w:w="909" w:type="dxa"/>
            <w:vAlign w:val="center"/>
          </w:tcPr>
          <w:p w14:paraId="6B53CEE2" w14:textId="2BE9AE45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93498E2" w14:textId="7AD7F60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7%</w:t>
            </w:r>
          </w:p>
        </w:tc>
        <w:tc>
          <w:tcPr>
            <w:tcW w:w="910" w:type="dxa"/>
            <w:vAlign w:val="center"/>
          </w:tcPr>
          <w:p w14:paraId="41D9D56B" w14:textId="2D1D56F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CDD3001" w14:textId="46C2642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C8770CE" w14:textId="699C2408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62FF4B87" w14:textId="5B1805C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09" w:type="dxa"/>
            <w:vAlign w:val="center"/>
          </w:tcPr>
          <w:p w14:paraId="770158D3" w14:textId="0054063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9B98E3E" w14:textId="20C68B5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9.1%</w:t>
            </w:r>
          </w:p>
        </w:tc>
      </w:tr>
      <w:tr w:rsidR="006C48DB" w:rsidRPr="00363089" w14:paraId="4140E6F3" w14:textId="77777777" w:rsidTr="000D1306">
        <w:trPr>
          <w:trHeight w:val="218"/>
        </w:trPr>
        <w:tc>
          <w:tcPr>
            <w:tcW w:w="2808" w:type="dxa"/>
          </w:tcPr>
          <w:p w14:paraId="47AF1C66" w14:textId="1D3361C3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Did the patient receive the systemic therapy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Cetuximab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23E13E90" w14:textId="3ECF530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909" w:type="dxa"/>
            <w:vAlign w:val="center"/>
          </w:tcPr>
          <w:p w14:paraId="1329D50F" w14:textId="4A06C3A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910" w:type="dxa"/>
            <w:vAlign w:val="center"/>
          </w:tcPr>
          <w:p w14:paraId="46DF6383" w14:textId="599EB70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09" w:type="dxa"/>
            <w:vAlign w:val="center"/>
          </w:tcPr>
          <w:p w14:paraId="02F961E0" w14:textId="2A8883E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09" w:type="dxa"/>
            <w:vAlign w:val="center"/>
          </w:tcPr>
          <w:p w14:paraId="342C7437" w14:textId="261F2DC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10" w:type="dxa"/>
            <w:vAlign w:val="center"/>
          </w:tcPr>
          <w:p w14:paraId="28733169" w14:textId="43A2DAB8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09" w:type="dxa"/>
            <w:vAlign w:val="center"/>
          </w:tcPr>
          <w:p w14:paraId="663B41F0" w14:textId="327F0E1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10" w:type="dxa"/>
            <w:vAlign w:val="center"/>
          </w:tcPr>
          <w:p w14:paraId="0A5D8841" w14:textId="7BDB9AD5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6%</w:t>
            </w:r>
          </w:p>
        </w:tc>
      </w:tr>
      <w:tr w:rsidR="006C48DB" w:rsidRPr="00363089" w14:paraId="6F2FD640" w14:textId="77777777" w:rsidTr="000D1306">
        <w:trPr>
          <w:trHeight w:val="242"/>
        </w:trPr>
        <w:tc>
          <w:tcPr>
            <w:tcW w:w="2808" w:type="dxa"/>
          </w:tcPr>
          <w:p w14:paraId="71E8E119" w14:textId="4BFA47C8" w:rsidR="006C48DB" w:rsidRPr="00E92C61" w:rsidRDefault="006C48DB" w:rsidP="006C48DB">
            <w:pPr>
              <w:rPr>
                <w:rFonts w:ascii="Times New Roman" w:hAnsi="Times New Roman" w:cs="Times New Roman"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Was </w:t>
            </w:r>
            <w:r>
              <w:rPr>
                <w:rFonts w:ascii="Times New Roman" w:hAnsi="Times New Roman" w:cs="Times New Roman"/>
                <w:i/>
                <w:iCs/>
              </w:rPr>
              <w:t>Cetuxim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ab given before Radiotherapy?</w:t>
            </w:r>
          </w:p>
        </w:tc>
        <w:tc>
          <w:tcPr>
            <w:tcW w:w="909" w:type="dxa"/>
            <w:vAlign w:val="center"/>
          </w:tcPr>
          <w:p w14:paraId="0E1080B5" w14:textId="32B1E63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909" w:type="dxa"/>
            <w:vAlign w:val="center"/>
          </w:tcPr>
          <w:p w14:paraId="2A2666B6" w14:textId="008DF9B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910" w:type="dxa"/>
            <w:vAlign w:val="center"/>
          </w:tcPr>
          <w:p w14:paraId="1E3F2E7C" w14:textId="38E1155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909" w:type="dxa"/>
            <w:vAlign w:val="center"/>
          </w:tcPr>
          <w:p w14:paraId="78E700C4" w14:textId="523A2CE8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70.0%</w:t>
            </w:r>
          </w:p>
        </w:tc>
        <w:tc>
          <w:tcPr>
            <w:tcW w:w="909" w:type="dxa"/>
            <w:vAlign w:val="center"/>
          </w:tcPr>
          <w:p w14:paraId="51156879" w14:textId="152C3A8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10" w:type="dxa"/>
            <w:vAlign w:val="center"/>
          </w:tcPr>
          <w:p w14:paraId="3D55BACE" w14:textId="59AD917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09" w:type="dxa"/>
            <w:vAlign w:val="center"/>
          </w:tcPr>
          <w:p w14:paraId="1CEC4A4E" w14:textId="4F4BBB2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910" w:type="dxa"/>
            <w:vAlign w:val="center"/>
          </w:tcPr>
          <w:p w14:paraId="2FEB412B" w14:textId="32CFD99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77.8%</w:t>
            </w:r>
          </w:p>
        </w:tc>
      </w:tr>
      <w:tr w:rsidR="006C48DB" w:rsidRPr="00363089" w14:paraId="6A4DBB56" w14:textId="77777777" w:rsidTr="000D1306">
        <w:trPr>
          <w:trHeight w:val="495"/>
        </w:trPr>
        <w:tc>
          <w:tcPr>
            <w:tcW w:w="2808" w:type="dxa"/>
          </w:tcPr>
          <w:p w14:paraId="193B47F8" w14:textId="323C944A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Was </w:t>
            </w:r>
            <w:r>
              <w:rPr>
                <w:rFonts w:ascii="Times New Roman" w:hAnsi="Times New Roman" w:cs="Times New Roman"/>
                <w:i/>
                <w:iCs/>
              </w:rPr>
              <w:t>Cetuxim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ab given at the same time as Radiotherapy?</w:t>
            </w:r>
          </w:p>
        </w:tc>
        <w:tc>
          <w:tcPr>
            <w:tcW w:w="909" w:type="dxa"/>
            <w:vAlign w:val="center"/>
          </w:tcPr>
          <w:p w14:paraId="1244AC2B" w14:textId="6DDA040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1.1%</w:t>
            </w:r>
          </w:p>
        </w:tc>
        <w:tc>
          <w:tcPr>
            <w:tcW w:w="909" w:type="dxa"/>
            <w:vAlign w:val="center"/>
          </w:tcPr>
          <w:p w14:paraId="6F8DB480" w14:textId="61B11BC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10" w:type="dxa"/>
            <w:vAlign w:val="center"/>
          </w:tcPr>
          <w:p w14:paraId="2A528C43" w14:textId="2DFD47A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909" w:type="dxa"/>
            <w:vAlign w:val="center"/>
          </w:tcPr>
          <w:p w14:paraId="3BDBA043" w14:textId="1CD9AC4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09" w:type="dxa"/>
            <w:vAlign w:val="center"/>
          </w:tcPr>
          <w:p w14:paraId="739FED79" w14:textId="5CCF3ED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10" w:type="dxa"/>
            <w:vAlign w:val="center"/>
          </w:tcPr>
          <w:p w14:paraId="59663191" w14:textId="72B3880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09" w:type="dxa"/>
            <w:vAlign w:val="center"/>
          </w:tcPr>
          <w:p w14:paraId="40887632" w14:textId="2758B87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1.5%</w:t>
            </w:r>
          </w:p>
        </w:tc>
        <w:tc>
          <w:tcPr>
            <w:tcW w:w="910" w:type="dxa"/>
            <w:vAlign w:val="center"/>
          </w:tcPr>
          <w:p w14:paraId="4E2B32EE" w14:textId="6ADC15C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</w:tr>
      <w:tr w:rsidR="006C48DB" w:rsidRPr="00363089" w14:paraId="60915E7C" w14:textId="77777777" w:rsidTr="000D1306">
        <w:trPr>
          <w:trHeight w:val="242"/>
        </w:trPr>
        <w:tc>
          <w:tcPr>
            <w:tcW w:w="2808" w:type="dxa"/>
          </w:tcPr>
          <w:p w14:paraId="4318BB24" w14:textId="58954012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Was </w:t>
            </w:r>
            <w:r>
              <w:rPr>
                <w:rFonts w:ascii="Times New Roman" w:hAnsi="Times New Roman" w:cs="Times New Roman"/>
                <w:i/>
                <w:iCs/>
              </w:rPr>
              <w:t>Cetuxi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mab given after RT?</w:t>
            </w:r>
          </w:p>
        </w:tc>
        <w:tc>
          <w:tcPr>
            <w:tcW w:w="909" w:type="dxa"/>
            <w:vAlign w:val="center"/>
          </w:tcPr>
          <w:p w14:paraId="26D0394F" w14:textId="5FD8786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3.9%</w:t>
            </w:r>
          </w:p>
        </w:tc>
        <w:tc>
          <w:tcPr>
            <w:tcW w:w="909" w:type="dxa"/>
            <w:vAlign w:val="center"/>
          </w:tcPr>
          <w:p w14:paraId="1D334E63" w14:textId="62843DC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10" w:type="dxa"/>
            <w:vAlign w:val="center"/>
          </w:tcPr>
          <w:p w14:paraId="5452F8C4" w14:textId="68B1EA3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909" w:type="dxa"/>
            <w:vAlign w:val="center"/>
          </w:tcPr>
          <w:p w14:paraId="0E1E5804" w14:textId="65B209A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2.4%</w:t>
            </w:r>
          </w:p>
        </w:tc>
        <w:tc>
          <w:tcPr>
            <w:tcW w:w="909" w:type="dxa"/>
            <w:vAlign w:val="center"/>
          </w:tcPr>
          <w:p w14:paraId="3D2338A4" w14:textId="15A99A9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10" w:type="dxa"/>
            <w:vAlign w:val="center"/>
          </w:tcPr>
          <w:p w14:paraId="0B40C559" w14:textId="6C758A8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909" w:type="dxa"/>
            <w:vAlign w:val="center"/>
          </w:tcPr>
          <w:p w14:paraId="4EDF8BAC" w14:textId="11AA790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910" w:type="dxa"/>
            <w:vAlign w:val="center"/>
          </w:tcPr>
          <w:p w14:paraId="70FE22FE" w14:textId="183D5B6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0.0%</w:t>
            </w:r>
          </w:p>
        </w:tc>
      </w:tr>
      <w:tr w:rsidR="006C48DB" w:rsidRPr="00363089" w14:paraId="128DF05F" w14:textId="77777777" w:rsidTr="000D1306">
        <w:trPr>
          <w:trHeight w:val="45"/>
        </w:trPr>
        <w:tc>
          <w:tcPr>
            <w:tcW w:w="2808" w:type="dxa"/>
          </w:tcPr>
          <w:p w14:paraId="43E2B0C2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die?</w:t>
            </w:r>
          </w:p>
        </w:tc>
        <w:tc>
          <w:tcPr>
            <w:tcW w:w="909" w:type="dxa"/>
            <w:vAlign w:val="center"/>
          </w:tcPr>
          <w:p w14:paraId="6AA3EA06" w14:textId="0E8FB96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09" w:type="dxa"/>
            <w:vAlign w:val="center"/>
          </w:tcPr>
          <w:p w14:paraId="2D55E96F" w14:textId="0643948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10" w:type="dxa"/>
            <w:vAlign w:val="center"/>
          </w:tcPr>
          <w:p w14:paraId="53E90776" w14:textId="0C72399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09" w:type="dxa"/>
            <w:vAlign w:val="center"/>
          </w:tcPr>
          <w:p w14:paraId="2DD0264A" w14:textId="7A288BC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09" w:type="dxa"/>
            <w:vAlign w:val="center"/>
          </w:tcPr>
          <w:p w14:paraId="2559B85B" w14:textId="269D45D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E023BDE" w14:textId="744FE96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6BFB86C" w14:textId="53F14D9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910" w:type="dxa"/>
            <w:vAlign w:val="center"/>
          </w:tcPr>
          <w:p w14:paraId="7412DBFA" w14:textId="04E830B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0.9%</w:t>
            </w:r>
          </w:p>
        </w:tc>
      </w:tr>
      <w:tr w:rsidR="006C48DB" w:rsidRPr="00363089" w14:paraId="2CEB937A" w14:textId="77777777" w:rsidTr="000D1306">
        <w:trPr>
          <w:trHeight w:val="738"/>
        </w:trPr>
        <w:tc>
          <w:tcPr>
            <w:tcW w:w="2808" w:type="dxa"/>
          </w:tcPr>
          <w:p w14:paraId="6A4B2B60" w14:textId="5B6AFB5B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Did the patient have a positive outcome from the interaction between radiotherapy and the systemic therapy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Cetuxi</w:t>
            </w:r>
            <w:r w:rsidRPr="00E92C61">
              <w:rPr>
                <w:rFonts w:ascii="Times New Roman" w:hAnsi="Times New Roman" w:cs="Times New Roman"/>
                <w:bCs/>
                <w:i/>
                <w:iCs/>
              </w:rPr>
              <w:t>mab?</w:t>
            </w:r>
          </w:p>
        </w:tc>
        <w:tc>
          <w:tcPr>
            <w:tcW w:w="909" w:type="dxa"/>
            <w:vAlign w:val="center"/>
          </w:tcPr>
          <w:p w14:paraId="60CBEAEC" w14:textId="3AC8377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909" w:type="dxa"/>
            <w:vAlign w:val="center"/>
          </w:tcPr>
          <w:p w14:paraId="0A0052E7" w14:textId="69A4C0B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910" w:type="dxa"/>
            <w:vAlign w:val="center"/>
          </w:tcPr>
          <w:p w14:paraId="4979225D" w14:textId="1517020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909" w:type="dxa"/>
            <w:vAlign w:val="center"/>
          </w:tcPr>
          <w:p w14:paraId="47281756" w14:textId="0086474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0%</w:t>
            </w:r>
          </w:p>
        </w:tc>
        <w:tc>
          <w:tcPr>
            <w:tcW w:w="909" w:type="dxa"/>
            <w:vAlign w:val="center"/>
          </w:tcPr>
          <w:p w14:paraId="68141801" w14:textId="7A8D038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0%</w:t>
            </w:r>
          </w:p>
        </w:tc>
        <w:tc>
          <w:tcPr>
            <w:tcW w:w="910" w:type="dxa"/>
            <w:vAlign w:val="center"/>
          </w:tcPr>
          <w:p w14:paraId="65E9CF6E" w14:textId="38BA139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0%</w:t>
            </w:r>
          </w:p>
        </w:tc>
        <w:tc>
          <w:tcPr>
            <w:tcW w:w="909" w:type="dxa"/>
            <w:vAlign w:val="center"/>
          </w:tcPr>
          <w:p w14:paraId="55C78C78" w14:textId="6B3B84F5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6.3%</w:t>
            </w:r>
          </w:p>
        </w:tc>
        <w:tc>
          <w:tcPr>
            <w:tcW w:w="910" w:type="dxa"/>
            <w:vAlign w:val="center"/>
          </w:tcPr>
          <w:p w14:paraId="6364CBCE" w14:textId="5AA0F1E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0%</w:t>
            </w:r>
          </w:p>
        </w:tc>
      </w:tr>
      <w:tr w:rsidR="006C48DB" w:rsidRPr="00363089" w14:paraId="5007553A" w14:textId="77777777" w:rsidTr="000D1306">
        <w:trPr>
          <w:trHeight w:val="738"/>
        </w:trPr>
        <w:tc>
          <w:tcPr>
            <w:tcW w:w="2808" w:type="dxa"/>
          </w:tcPr>
          <w:p w14:paraId="6485698A" w14:textId="0A18AE16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 xml:space="preserve">Did the patient have a negative outcome from the interaction between </w:t>
            </w:r>
            <w:r w:rsidRPr="00E92C6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radiotherapy and the systemic therapy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Cetuxi</w:t>
            </w:r>
            <w:r w:rsidRPr="00E92C61">
              <w:rPr>
                <w:rFonts w:ascii="Times New Roman" w:hAnsi="Times New Roman" w:cs="Times New Roman"/>
                <w:bCs/>
                <w:i/>
                <w:iCs/>
              </w:rPr>
              <w:t>mab</w:t>
            </w:r>
            <w:r w:rsidRPr="00E92C61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6D2EB224" w14:textId="2E0415D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lastRenderedPageBreak/>
              <w:t>96.4%</w:t>
            </w:r>
          </w:p>
        </w:tc>
        <w:tc>
          <w:tcPr>
            <w:tcW w:w="909" w:type="dxa"/>
            <w:vAlign w:val="center"/>
          </w:tcPr>
          <w:p w14:paraId="3374F535" w14:textId="70826B5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8EFBBE9" w14:textId="2EB5DA0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2%</w:t>
            </w:r>
          </w:p>
        </w:tc>
        <w:tc>
          <w:tcPr>
            <w:tcW w:w="909" w:type="dxa"/>
            <w:vAlign w:val="center"/>
          </w:tcPr>
          <w:p w14:paraId="1008A254" w14:textId="3A69327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6482B56" w14:textId="0ECE05C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9B34C46" w14:textId="558DAB5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E81DE97" w14:textId="65688DA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910" w:type="dxa"/>
            <w:vAlign w:val="center"/>
          </w:tcPr>
          <w:p w14:paraId="1745136F" w14:textId="6B6E2C6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</w:tr>
      <w:tr w:rsidR="006C48DB" w:rsidRPr="00363089" w14:paraId="66D36CD3" w14:textId="77777777" w:rsidTr="000D1306">
        <w:trPr>
          <w:trHeight w:val="242"/>
        </w:trPr>
        <w:tc>
          <w:tcPr>
            <w:tcW w:w="2808" w:type="dxa"/>
          </w:tcPr>
          <w:p w14:paraId="445D6BFC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e patient male?</w:t>
            </w:r>
          </w:p>
        </w:tc>
        <w:tc>
          <w:tcPr>
            <w:tcW w:w="909" w:type="dxa"/>
            <w:vAlign w:val="center"/>
          </w:tcPr>
          <w:p w14:paraId="4F047B30" w14:textId="6DC7860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909" w:type="dxa"/>
            <w:vAlign w:val="center"/>
          </w:tcPr>
          <w:p w14:paraId="79F6B5B4" w14:textId="565C1B2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910" w:type="dxa"/>
            <w:vAlign w:val="center"/>
          </w:tcPr>
          <w:p w14:paraId="08A5AF5B" w14:textId="11791DD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909" w:type="dxa"/>
            <w:vAlign w:val="center"/>
          </w:tcPr>
          <w:p w14:paraId="5744FE5D" w14:textId="70C166C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909" w:type="dxa"/>
            <w:vAlign w:val="center"/>
          </w:tcPr>
          <w:p w14:paraId="0CDF1A7E" w14:textId="10C056C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66080C0B" w14:textId="36F2361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DC2EBA5" w14:textId="771054F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910" w:type="dxa"/>
            <w:vAlign w:val="center"/>
          </w:tcPr>
          <w:p w14:paraId="19D6F721" w14:textId="7CAB19D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4.3%</w:t>
            </w:r>
          </w:p>
        </w:tc>
      </w:tr>
      <w:tr w:rsidR="006C48DB" w:rsidRPr="00363089" w14:paraId="44BBEED0" w14:textId="77777777" w:rsidTr="000D1306">
        <w:trPr>
          <w:trHeight w:val="252"/>
        </w:trPr>
        <w:tc>
          <w:tcPr>
            <w:tcW w:w="2808" w:type="dxa"/>
          </w:tcPr>
          <w:p w14:paraId="5802D190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Is the patient female?</w:t>
            </w:r>
          </w:p>
        </w:tc>
        <w:tc>
          <w:tcPr>
            <w:tcW w:w="909" w:type="dxa"/>
            <w:vAlign w:val="center"/>
          </w:tcPr>
          <w:p w14:paraId="7F2E6543" w14:textId="1A6D334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09" w:type="dxa"/>
            <w:vAlign w:val="center"/>
          </w:tcPr>
          <w:p w14:paraId="31EFC762" w14:textId="2689A20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10" w:type="dxa"/>
            <w:vAlign w:val="center"/>
          </w:tcPr>
          <w:p w14:paraId="56C0C0CF" w14:textId="6E79E9B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909" w:type="dxa"/>
            <w:vAlign w:val="center"/>
          </w:tcPr>
          <w:p w14:paraId="3BB1A69B" w14:textId="4691C9E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909" w:type="dxa"/>
            <w:vAlign w:val="center"/>
          </w:tcPr>
          <w:p w14:paraId="2951673F" w14:textId="3DCD953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2F294AF" w14:textId="0512E1C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F3ECB47" w14:textId="4898017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910" w:type="dxa"/>
            <w:vAlign w:val="center"/>
          </w:tcPr>
          <w:p w14:paraId="47092421" w14:textId="4B0AB7C0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5.2%</w:t>
            </w:r>
          </w:p>
        </w:tc>
      </w:tr>
      <w:tr w:rsidR="006C48DB" w:rsidRPr="00363089" w14:paraId="3514A3A0" w14:textId="77777777" w:rsidTr="000D1306">
        <w:trPr>
          <w:trHeight w:val="242"/>
        </w:trPr>
        <w:tc>
          <w:tcPr>
            <w:tcW w:w="2808" w:type="dxa"/>
          </w:tcPr>
          <w:p w14:paraId="78C57FD2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lung cancer?</w:t>
            </w:r>
          </w:p>
        </w:tc>
        <w:tc>
          <w:tcPr>
            <w:tcW w:w="909" w:type="dxa"/>
            <w:vAlign w:val="center"/>
          </w:tcPr>
          <w:p w14:paraId="4BC58876" w14:textId="6A54ECF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09" w:type="dxa"/>
            <w:vAlign w:val="center"/>
          </w:tcPr>
          <w:p w14:paraId="7410E35E" w14:textId="09197C4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910" w:type="dxa"/>
            <w:vAlign w:val="center"/>
          </w:tcPr>
          <w:p w14:paraId="46EF7872" w14:textId="5608D97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BEC8B72" w14:textId="61FB471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CAE930A" w14:textId="12E31E8D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910" w:type="dxa"/>
            <w:vAlign w:val="center"/>
          </w:tcPr>
          <w:p w14:paraId="004BE5F1" w14:textId="406BA68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909" w:type="dxa"/>
            <w:vAlign w:val="center"/>
          </w:tcPr>
          <w:p w14:paraId="7AC0F30A" w14:textId="0A7BF5A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910" w:type="dxa"/>
            <w:vAlign w:val="center"/>
          </w:tcPr>
          <w:p w14:paraId="5738B215" w14:textId="7538239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50.0%</w:t>
            </w:r>
          </w:p>
        </w:tc>
      </w:tr>
      <w:tr w:rsidR="006C48DB" w:rsidRPr="00363089" w14:paraId="07FAB265" w14:textId="77777777" w:rsidTr="000D1306">
        <w:trPr>
          <w:trHeight w:val="242"/>
        </w:trPr>
        <w:tc>
          <w:tcPr>
            <w:tcW w:w="2808" w:type="dxa"/>
          </w:tcPr>
          <w:p w14:paraId="73D5FC5A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_Hlk211071452"/>
            <w:r w:rsidRPr="00E92C61">
              <w:rPr>
                <w:rFonts w:ascii="Times New Roman" w:hAnsi="Times New Roman" w:cs="Times New Roman"/>
                <w:i/>
                <w:iCs/>
              </w:rPr>
              <w:t>Did the patient have kidney cancer?</w:t>
            </w:r>
          </w:p>
        </w:tc>
        <w:tc>
          <w:tcPr>
            <w:tcW w:w="909" w:type="dxa"/>
            <w:vAlign w:val="center"/>
          </w:tcPr>
          <w:p w14:paraId="733EF09E" w14:textId="5713356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0A1DB34" w14:textId="31C156D5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6C6332D4" w14:textId="2C8A9F8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34A1E029" w14:textId="7FE3CCB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41214329" w14:textId="2E17D57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341A5390" w14:textId="7CE0FEE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710482B7" w14:textId="508B40C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5517AAA7" w14:textId="05B9D50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</w:tr>
      <w:bookmarkEnd w:id="0"/>
      <w:tr w:rsidR="006C48DB" w:rsidRPr="00363089" w14:paraId="6C670D75" w14:textId="77777777" w:rsidTr="000D1306">
        <w:trPr>
          <w:trHeight w:val="252"/>
        </w:trPr>
        <w:tc>
          <w:tcPr>
            <w:tcW w:w="2808" w:type="dxa"/>
          </w:tcPr>
          <w:p w14:paraId="379A8B7B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lymphoma?</w:t>
            </w:r>
          </w:p>
        </w:tc>
        <w:tc>
          <w:tcPr>
            <w:tcW w:w="909" w:type="dxa"/>
            <w:vAlign w:val="center"/>
          </w:tcPr>
          <w:p w14:paraId="3EE5CFC4" w14:textId="16F4149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1606321" w14:textId="612CF53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9C7A30F" w14:textId="5D1742A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3AC74786" w14:textId="6132917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0A0FA7B0" w14:textId="6364688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15A0D3C5" w14:textId="5E9EFC8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55E8F552" w14:textId="09413F4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651832F0" w14:textId="452D8B7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</w:tr>
      <w:tr w:rsidR="006C48DB" w:rsidRPr="00363089" w14:paraId="4BA76D38" w14:textId="77777777" w:rsidTr="000D1306">
        <w:trPr>
          <w:trHeight w:val="242"/>
        </w:trPr>
        <w:tc>
          <w:tcPr>
            <w:tcW w:w="2808" w:type="dxa"/>
          </w:tcPr>
          <w:p w14:paraId="487C2D67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skin cancer?</w:t>
            </w:r>
          </w:p>
        </w:tc>
        <w:tc>
          <w:tcPr>
            <w:tcW w:w="909" w:type="dxa"/>
            <w:vAlign w:val="center"/>
          </w:tcPr>
          <w:p w14:paraId="5EE69179" w14:textId="2CC7E2B1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09" w:type="dxa"/>
            <w:vAlign w:val="center"/>
          </w:tcPr>
          <w:p w14:paraId="4E67AC9E" w14:textId="14C7C53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10" w:type="dxa"/>
            <w:vAlign w:val="center"/>
          </w:tcPr>
          <w:p w14:paraId="7A56052F" w14:textId="6064F27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909" w:type="dxa"/>
            <w:vAlign w:val="center"/>
          </w:tcPr>
          <w:p w14:paraId="5111C978" w14:textId="6C03EA48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909" w:type="dxa"/>
            <w:vAlign w:val="center"/>
          </w:tcPr>
          <w:p w14:paraId="326AE1ED" w14:textId="1E0AF563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96A1910" w14:textId="144A3AA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6505E19" w14:textId="27265679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910" w:type="dxa"/>
            <w:vAlign w:val="center"/>
          </w:tcPr>
          <w:p w14:paraId="54368C0B" w14:textId="7F4C109E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88.9%</w:t>
            </w:r>
          </w:p>
        </w:tc>
      </w:tr>
      <w:tr w:rsidR="006C48DB" w:rsidRPr="00363089" w14:paraId="0E340E10" w14:textId="77777777" w:rsidTr="000D1306">
        <w:trPr>
          <w:trHeight w:val="242"/>
        </w:trPr>
        <w:tc>
          <w:tcPr>
            <w:tcW w:w="2808" w:type="dxa"/>
          </w:tcPr>
          <w:p w14:paraId="7115D468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a gynecological cancer?</w:t>
            </w:r>
          </w:p>
        </w:tc>
        <w:tc>
          <w:tcPr>
            <w:tcW w:w="909" w:type="dxa"/>
            <w:vAlign w:val="center"/>
          </w:tcPr>
          <w:p w14:paraId="6D829C87" w14:textId="0B506C5B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6BBE5E6" w14:textId="4EE5124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16F6FF6" w14:textId="1BB7558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B270E2E" w14:textId="6D3FBABF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457BE12" w14:textId="2574917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5239DB0" w14:textId="7EBA002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2657161" w14:textId="04D0303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8BB8D9A" w14:textId="24268D0A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</w:tr>
      <w:tr w:rsidR="006C48DB" w:rsidRPr="00363089" w14:paraId="3ADB74FD" w14:textId="77777777" w:rsidTr="000D1306">
        <w:trPr>
          <w:trHeight w:val="242"/>
        </w:trPr>
        <w:tc>
          <w:tcPr>
            <w:tcW w:w="2808" w:type="dxa"/>
          </w:tcPr>
          <w:p w14:paraId="7E0C295E" w14:textId="77777777" w:rsidR="006C48DB" w:rsidRPr="00E92C61" w:rsidRDefault="006C48DB" w:rsidP="006C48DB">
            <w:pPr>
              <w:rPr>
                <w:rFonts w:ascii="Times New Roman" w:hAnsi="Times New Roman" w:cs="Times New Roman"/>
                <w:i/>
                <w:iCs/>
              </w:rPr>
            </w:pPr>
            <w:r w:rsidRPr="00E92C61">
              <w:rPr>
                <w:rFonts w:ascii="Times New Roman" w:hAnsi="Times New Roman" w:cs="Times New Roman"/>
                <w:i/>
                <w:iCs/>
              </w:rPr>
              <w:t>Did the patient have pancreas cancer?</w:t>
            </w:r>
          </w:p>
        </w:tc>
        <w:tc>
          <w:tcPr>
            <w:tcW w:w="909" w:type="dxa"/>
            <w:vAlign w:val="center"/>
          </w:tcPr>
          <w:p w14:paraId="339BE5C6" w14:textId="2759A08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ECAA2AF" w14:textId="44FB75C7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ED017E6" w14:textId="635873F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5031A400" w14:textId="40EC357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1B6D7EDA" w14:textId="03FE1692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52A8256B" w14:textId="40A58574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vAlign w:val="center"/>
          </w:tcPr>
          <w:p w14:paraId="17B06ADE" w14:textId="41D62956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0" w:type="dxa"/>
            <w:vAlign w:val="center"/>
          </w:tcPr>
          <w:p w14:paraId="660076D3" w14:textId="75FD740C" w:rsidR="006C48DB" w:rsidRPr="00E20F6B" w:rsidRDefault="006C48DB" w:rsidP="000D1306">
            <w:pPr>
              <w:jc w:val="center"/>
              <w:rPr>
                <w:rFonts w:ascii="Times New Roman" w:hAnsi="Times New Roman" w:cs="Times New Roman"/>
              </w:rPr>
            </w:pPr>
            <w:r w:rsidRPr="00E20F6B">
              <w:rPr>
                <w:rFonts w:ascii="Times New Roman" w:hAnsi="Times New Roman" w:cs="Times New Roman"/>
              </w:rPr>
              <w:t>-</w:t>
            </w:r>
          </w:p>
        </w:tc>
      </w:tr>
      <w:tr w:rsidR="006C48DB" w:rsidRPr="00363089" w14:paraId="3061ECA4" w14:textId="77777777" w:rsidTr="000D1306">
        <w:trPr>
          <w:trHeight w:val="242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F0FD5B1" w14:textId="77777777" w:rsidR="006C48DB" w:rsidRPr="000D1306" w:rsidRDefault="006C48DB" w:rsidP="006C48DB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5B1DA" w14:textId="3470EB42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D1306">
              <w:rPr>
                <w:rFonts w:ascii="Times New Roman" w:hAnsi="Times New Roman" w:cs="Times New Roman"/>
                <w:b/>
              </w:rPr>
              <w:t>95.2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4EE22" w14:textId="7DE22569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D1306">
              <w:rPr>
                <w:rFonts w:ascii="Times New Roman" w:hAnsi="Times New Roman" w:cs="Times New Roman"/>
                <w:b/>
              </w:rPr>
              <w:t>96.5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06499" w14:textId="53655106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D1306">
              <w:rPr>
                <w:rFonts w:ascii="Times New Roman" w:hAnsi="Times New Roman" w:cs="Times New Roman"/>
                <w:b/>
              </w:rPr>
              <w:t>89.6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FF7AE" w14:textId="40CCB8E1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D1306">
              <w:rPr>
                <w:rFonts w:ascii="Times New Roman" w:hAnsi="Times New Roman" w:cs="Times New Roman"/>
                <w:b/>
              </w:rPr>
              <w:t>93.5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DAD9A" w14:textId="45B48E52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D1306">
              <w:rPr>
                <w:rFonts w:ascii="Times New Roman" w:hAnsi="Times New Roman" w:cs="Times New Roman"/>
                <w:b/>
              </w:rPr>
              <w:t>96.8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98E4A" w14:textId="28FD9B84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306">
              <w:rPr>
                <w:rFonts w:ascii="Times New Roman" w:hAnsi="Times New Roman" w:cs="Times New Roman"/>
                <w:b/>
              </w:rPr>
              <w:t>96.2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F48035" w14:textId="4FFC980A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306">
              <w:rPr>
                <w:rFonts w:ascii="Times New Roman" w:hAnsi="Times New Roman" w:cs="Times New Roman"/>
                <w:b/>
              </w:rPr>
              <w:t>93.1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E72422" w14:textId="1759F223" w:rsidR="006C48DB" w:rsidRPr="00F04FC5" w:rsidRDefault="006C48DB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306">
              <w:rPr>
                <w:rFonts w:ascii="Times New Roman" w:hAnsi="Times New Roman" w:cs="Times New Roman"/>
                <w:b/>
              </w:rPr>
              <w:t>94.9%</w:t>
            </w:r>
          </w:p>
        </w:tc>
      </w:tr>
    </w:tbl>
    <w:p w14:paraId="37C02393" w14:textId="48400EE4" w:rsidR="00EC7682" w:rsidRPr="00363089" w:rsidRDefault="00EC7682" w:rsidP="00EC7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363089">
        <w:rPr>
          <w:rFonts w:ascii="Times New Roman" w:hAnsi="Times New Roman" w:cs="Times New Roman"/>
          <w:sz w:val="20"/>
          <w:szCs w:val="20"/>
        </w:rPr>
        <w:t xml:space="preserve">Table </w:t>
      </w:r>
      <w:r w:rsidR="00B14A5D">
        <w:rPr>
          <w:rFonts w:ascii="Times New Roman" w:hAnsi="Times New Roman" w:cs="Times New Roman"/>
          <w:sz w:val="20"/>
          <w:szCs w:val="20"/>
        </w:rPr>
        <w:t>3</w:t>
      </w:r>
      <w:r w:rsidRPr="00363089">
        <w:rPr>
          <w:rFonts w:ascii="Times New Roman" w:hAnsi="Times New Roman" w:cs="Times New Roman"/>
          <w:sz w:val="20"/>
          <w:szCs w:val="20"/>
        </w:rPr>
        <w:t>: Performance metrics of the LLM-based classification on the seventeen different questions</w:t>
      </w:r>
      <w:r>
        <w:rPr>
          <w:rFonts w:ascii="Times New Roman" w:hAnsi="Times New Roman" w:cs="Times New Roman"/>
          <w:sz w:val="20"/>
          <w:szCs w:val="20"/>
        </w:rPr>
        <w:t xml:space="preserve"> for the Cetuximab dataset.</w:t>
      </w:r>
    </w:p>
    <w:p w14:paraId="0459BAD6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p w14:paraId="5ABE8D45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p w14:paraId="078277A7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p w14:paraId="551D2A9F" w14:textId="77777777" w:rsidR="00873E86" w:rsidRDefault="00873E86" w:rsidP="008B25DA">
      <w:pPr>
        <w:rPr>
          <w:rFonts w:ascii="Times New Roman" w:hAnsi="Times New Roman" w:cs="Times New Roman"/>
          <w:sz w:val="20"/>
          <w:szCs w:val="20"/>
        </w:rPr>
      </w:pPr>
    </w:p>
    <w:p w14:paraId="1A49416A" w14:textId="77777777" w:rsidR="00873E86" w:rsidRDefault="00873E86" w:rsidP="008B25DA">
      <w:pPr>
        <w:rPr>
          <w:rFonts w:ascii="Times New Roman" w:hAnsi="Times New Roman" w:cs="Times New Roman"/>
          <w:sz w:val="20"/>
          <w:szCs w:val="20"/>
        </w:rPr>
      </w:pPr>
    </w:p>
    <w:p w14:paraId="0FBC147D" w14:textId="77777777" w:rsidR="00EC7682" w:rsidRDefault="00EC7682" w:rsidP="008B25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83" w:type="dxa"/>
        <w:tblInd w:w="-572" w:type="dxa"/>
        <w:tblLook w:val="04A0" w:firstRow="1" w:lastRow="0" w:firstColumn="1" w:lastColumn="0" w:noHBand="0" w:noVBand="1"/>
      </w:tblPr>
      <w:tblGrid>
        <w:gridCol w:w="2808"/>
        <w:gridCol w:w="909"/>
        <w:gridCol w:w="909"/>
        <w:gridCol w:w="910"/>
        <w:gridCol w:w="909"/>
        <w:gridCol w:w="909"/>
        <w:gridCol w:w="910"/>
        <w:gridCol w:w="909"/>
        <w:gridCol w:w="910"/>
      </w:tblGrid>
      <w:tr w:rsidR="00F04FC5" w:rsidRPr="00363089" w14:paraId="09A221B4" w14:textId="77777777" w:rsidTr="000D1306">
        <w:trPr>
          <w:trHeight w:val="242"/>
        </w:trPr>
        <w:tc>
          <w:tcPr>
            <w:tcW w:w="280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A0CA11" w14:textId="77777777" w:rsidR="00F04FC5" w:rsidRPr="000D1306" w:rsidRDefault="00F04FC5" w:rsidP="00F04FC5">
            <w:pPr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818" w:type="dxa"/>
            <w:gridSpan w:val="2"/>
            <w:tcBorders>
              <w:top w:val="single" w:sz="12" w:space="0" w:color="auto"/>
            </w:tcBorders>
            <w:vAlign w:val="center"/>
          </w:tcPr>
          <w:p w14:paraId="4074DD72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5E602E36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14:paraId="2AD9B89E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8C478F" w14:textId="77777777" w:rsidR="00F04FC5" w:rsidRPr="000D1306" w:rsidRDefault="00F04FC5" w:rsidP="000D13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1306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</w:tr>
      <w:tr w:rsidR="00F04FC5" w:rsidRPr="00363089" w14:paraId="768486DC" w14:textId="77777777" w:rsidTr="000D1306">
        <w:trPr>
          <w:trHeight w:val="495"/>
        </w:trPr>
        <w:tc>
          <w:tcPr>
            <w:tcW w:w="280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BF3A778" w14:textId="77777777" w:rsidR="00F04FC5" w:rsidRPr="002F46DF" w:rsidRDefault="00F04FC5" w:rsidP="00DE493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3D6C7F76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066295AE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0F14F673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323F6322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44CAE286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3660F9FC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41630114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20B</w:t>
            </w:r>
          </w:p>
        </w:tc>
        <w:tc>
          <w:tcPr>
            <w:tcW w:w="9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2D2F84" w14:textId="77777777" w:rsidR="00F04FC5" w:rsidRPr="002F46DF" w:rsidRDefault="00F04FC5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sz w:val="16"/>
                <w:szCs w:val="16"/>
              </w:rPr>
              <w:t>GPT-OSS 120B</w:t>
            </w:r>
          </w:p>
        </w:tc>
      </w:tr>
      <w:tr w:rsidR="002F46DF" w:rsidRPr="00363089" w14:paraId="69052B09" w14:textId="77777777" w:rsidTr="000D1306">
        <w:trPr>
          <w:trHeight w:val="495"/>
        </w:trPr>
        <w:tc>
          <w:tcPr>
            <w:tcW w:w="2808" w:type="dxa"/>
            <w:tcBorders>
              <w:top w:val="single" w:sz="12" w:space="0" w:color="auto"/>
            </w:tcBorders>
          </w:tcPr>
          <w:p w14:paraId="553690B2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Is this a Case Report reporting on the history of a single patient?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2959D05C" w14:textId="542A8E9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759B2F23" w14:textId="5C35BEF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7.0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5D6C4A20" w14:textId="3415510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1E648392" w14:textId="0DE6EE2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111838A1" w14:textId="5B95E87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694141FE" w14:textId="6C6432A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14:paraId="078D8E62" w14:textId="5696569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5C9C08A9" w14:textId="230B998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0%</w:t>
            </w:r>
          </w:p>
        </w:tc>
      </w:tr>
      <w:tr w:rsidR="002F46DF" w:rsidRPr="00363089" w14:paraId="62ABA70B" w14:textId="77777777" w:rsidTr="000D1306">
        <w:trPr>
          <w:trHeight w:val="242"/>
        </w:trPr>
        <w:tc>
          <w:tcPr>
            <w:tcW w:w="2808" w:type="dxa"/>
          </w:tcPr>
          <w:p w14:paraId="0650EAD7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receive radiation therapy?</w:t>
            </w:r>
          </w:p>
        </w:tc>
        <w:tc>
          <w:tcPr>
            <w:tcW w:w="909" w:type="dxa"/>
            <w:vAlign w:val="center"/>
          </w:tcPr>
          <w:p w14:paraId="694DE32A" w14:textId="7FAD105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909" w:type="dxa"/>
            <w:vAlign w:val="center"/>
          </w:tcPr>
          <w:p w14:paraId="6C10B0C6" w14:textId="14EB3F5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910" w:type="dxa"/>
            <w:vAlign w:val="center"/>
          </w:tcPr>
          <w:p w14:paraId="575A990F" w14:textId="30D2DC9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5%</w:t>
            </w:r>
          </w:p>
        </w:tc>
        <w:tc>
          <w:tcPr>
            <w:tcW w:w="909" w:type="dxa"/>
            <w:vAlign w:val="center"/>
          </w:tcPr>
          <w:p w14:paraId="49AEBB7A" w14:textId="6F4B29C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909" w:type="dxa"/>
            <w:vAlign w:val="center"/>
          </w:tcPr>
          <w:p w14:paraId="4F5B07CB" w14:textId="2103E4B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5%</w:t>
            </w:r>
          </w:p>
        </w:tc>
        <w:tc>
          <w:tcPr>
            <w:tcW w:w="910" w:type="dxa"/>
            <w:vAlign w:val="center"/>
          </w:tcPr>
          <w:p w14:paraId="7246D3BB" w14:textId="5AF81E3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909" w:type="dxa"/>
            <w:vAlign w:val="center"/>
          </w:tcPr>
          <w:p w14:paraId="223596BC" w14:textId="608554B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5%</w:t>
            </w:r>
          </w:p>
        </w:tc>
        <w:tc>
          <w:tcPr>
            <w:tcW w:w="910" w:type="dxa"/>
            <w:vAlign w:val="center"/>
          </w:tcPr>
          <w:p w14:paraId="7CE4700D" w14:textId="0F0E2D3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7.7%</w:t>
            </w:r>
          </w:p>
        </w:tc>
      </w:tr>
      <w:tr w:rsidR="002F46DF" w:rsidRPr="00363089" w14:paraId="324CE6EC" w14:textId="77777777" w:rsidTr="000D1306">
        <w:trPr>
          <w:trHeight w:val="218"/>
        </w:trPr>
        <w:tc>
          <w:tcPr>
            <w:tcW w:w="2808" w:type="dxa"/>
          </w:tcPr>
          <w:p w14:paraId="6E3448CE" w14:textId="159E1198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 xml:space="preserve">Did the patient receive the systemic therapy </w:t>
            </w:r>
            <w:r w:rsidRPr="002F46DF">
              <w:rPr>
                <w:rFonts w:ascii="Times New Roman" w:hAnsi="Times New Roman" w:cs="Times New Roman"/>
                <w:bCs/>
                <w:i/>
                <w:iCs/>
              </w:rPr>
              <w:t>Cisplatin</w:t>
            </w:r>
            <w:r w:rsidRPr="002F46DF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66D9F1AF" w14:textId="2D57EEF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219A150" w14:textId="1FE9453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910" w:type="dxa"/>
            <w:vAlign w:val="center"/>
          </w:tcPr>
          <w:p w14:paraId="3C4E52A1" w14:textId="2464DB7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3C4B8CA" w14:textId="318FA34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CF1F01A" w14:textId="2D69FEE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89503A9" w14:textId="7BABED0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909" w:type="dxa"/>
            <w:vAlign w:val="center"/>
          </w:tcPr>
          <w:p w14:paraId="07BA7205" w14:textId="760F091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16B4D49A" w14:textId="2DEA121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9.1%</w:t>
            </w:r>
          </w:p>
        </w:tc>
      </w:tr>
      <w:tr w:rsidR="002F46DF" w:rsidRPr="00363089" w14:paraId="0D0B978C" w14:textId="77777777" w:rsidTr="000D1306">
        <w:trPr>
          <w:trHeight w:val="242"/>
        </w:trPr>
        <w:tc>
          <w:tcPr>
            <w:tcW w:w="2808" w:type="dxa"/>
          </w:tcPr>
          <w:p w14:paraId="4B43B071" w14:textId="2F659ACC" w:rsidR="002F46DF" w:rsidRPr="002F46DF" w:rsidRDefault="002F46DF" w:rsidP="002F46DF">
            <w:pPr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Was Cisplatin given before Radiotherapy?</w:t>
            </w:r>
          </w:p>
        </w:tc>
        <w:tc>
          <w:tcPr>
            <w:tcW w:w="909" w:type="dxa"/>
            <w:vAlign w:val="center"/>
          </w:tcPr>
          <w:p w14:paraId="7ED4CE8A" w14:textId="2178014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5.2%</w:t>
            </w:r>
          </w:p>
        </w:tc>
        <w:tc>
          <w:tcPr>
            <w:tcW w:w="909" w:type="dxa"/>
            <w:vAlign w:val="center"/>
          </w:tcPr>
          <w:p w14:paraId="45048F20" w14:textId="5310542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910" w:type="dxa"/>
            <w:vAlign w:val="center"/>
          </w:tcPr>
          <w:p w14:paraId="5AF3965D" w14:textId="4C44BC9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69.6%</w:t>
            </w:r>
          </w:p>
        </w:tc>
        <w:tc>
          <w:tcPr>
            <w:tcW w:w="909" w:type="dxa"/>
            <w:vAlign w:val="center"/>
          </w:tcPr>
          <w:p w14:paraId="4DDC6286" w14:textId="6E785DF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6.2%</w:t>
            </w:r>
          </w:p>
        </w:tc>
        <w:tc>
          <w:tcPr>
            <w:tcW w:w="909" w:type="dxa"/>
            <w:vAlign w:val="center"/>
          </w:tcPr>
          <w:p w14:paraId="1ABC885F" w14:textId="56647CC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4.1%</w:t>
            </w:r>
          </w:p>
        </w:tc>
        <w:tc>
          <w:tcPr>
            <w:tcW w:w="910" w:type="dxa"/>
            <w:vAlign w:val="center"/>
          </w:tcPr>
          <w:p w14:paraId="4DC8683F" w14:textId="0DB14FE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4.1%</w:t>
            </w:r>
          </w:p>
        </w:tc>
        <w:tc>
          <w:tcPr>
            <w:tcW w:w="909" w:type="dxa"/>
            <w:vAlign w:val="center"/>
          </w:tcPr>
          <w:p w14:paraId="1C541A85" w14:textId="39DC2AF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910" w:type="dxa"/>
            <w:vAlign w:val="center"/>
          </w:tcPr>
          <w:p w14:paraId="618A2DCA" w14:textId="07C3E3A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4.2%</w:t>
            </w:r>
          </w:p>
        </w:tc>
      </w:tr>
      <w:tr w:rsidR="002F46DF" w:rsidRPr="00363089" w14:paraId="3C2509C9" w14:textId="77777777" w:rsidTr="000D1306">
        <w:trPr>
          <w:trHeight w:val="495"/>
        </w:trPr>
        <w:tc>
          <w:tcPr>
            <w:tcW w:w="2808" w:type="dxa"/>
          </w:tcPr>
          <w:p w14:paraId="10C17E53" w14:textId="07789F3D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Was Cisplatin given at the same time as Radiotherapy?</w:t>
            </w:r>
          </w:p>
        </w:tc>
        <w:tc>
          <w:tcPr>
            <w:tcW w:w="909" w:type="dxa"/>
            <w:vAlign w:val="center"/>
          </w:tcPr>
          <w:p w14:paraId="6A17ECEC" w14:textId="13D4EDF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909" w:type="dxa"/>
            <w:vAlign w:val="center"/>
          </w:tcPr>
          <w:p w14:paraId="32E91179" w14:textId="347A00F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10" w:type="dxa"/>
            <w:vAlign w:val="center"/>
          </w:tcPr>
          <w:p w14:paraId="32500C79" w14:textId="04050FC9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909" w:type="dxa"/>
            <w:vAlign w:val="center"/>
          </w:tcPr>
          <w:p w14:paraId="43FB5CAB" w14:textId="1AB9D84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909" w:type="dxa"/>
            <w:vAlign w:val="center"/>
          </w:tcPr>
          <w:p w14:paraId="1D1ED661" w14:textId="68145D4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7.9%</w:t>
            </w:r>
          </w:p>
        </w:tc>
        <w:tc>
          <w:tcPr>
            <w:tcW w:w="910" w:type="dxa"/>
            <w:vAlign w:val="center"/>
          </w:tcPr>
          <w:p w14:paraId="4312FAF0" w14:textId="6654396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5.8%</w:t>
            </w:r>
          </w:p>
        </w:tc>
        <w:tc>
          <w:tcPr>
            <w:tcW w:w="909" w:type="dxa"/>
            <w:vAlign w:val="center"/>
          </w:tcPr>
          <w:p w14:paraId="4A31AFC4" w14:textId="4E6A2D5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910" w:type="dxa"/>
            <w:vAlign w:val="center"/>
          </w:tcPr>
          <w:p w14:paraId="6F30BF3A" w14:textId="0101507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4.7%</w:t>
            </w:r>
          </w:p>
        </w:tc>
      </w:tr>
      <w:tr w:rsidR="002F46DF" w:rsidRPr="00363089" w14:paraId="05D3F0E7" w14:textId="77777777" w:rsidTr="000D1306">
        <w:trPr>
          <w:trHeight w:val="242"/>
        </w:trPr>
        <w:tc>
          <w:tcPr>
            <w:tcW w:w="2808" w:type="dxa"/>
          </w:tcPr>
          <w:p w14:paraId="73F52547" w14:textId="666870C5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Was Cisplatin given after RT?</w:t>
            </w:r>
          </w:p>
        </w:tc>
        <w:tc>
          <w:tcPr>
            <w:tcW w:w="909" w:type="dxa"/>
            <w:vAlign w:val="center"/>
          </w:tcPr>
          <w:p w14:paraId="1EA41D04" w14:textId="6AB8C31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909" w:type="dxa"/>
            <w:vAlign w:val="center"/>
          </w:tcPr>
          <w:p w14:paraId="18F9DEA0" w14:textId="4784BE0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910" w:type="dxa"/>
            <w:vAlign w:val="center"/>
          </w:tcPr>
          <w:p w14:paraId="44DE4E22" w14:textId="513B345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909" w:type="dxa"/>
            <w:vAlign w:val="center"/>
          </w:tcPr>
          <w:p w14:paraId="1F68360F" w14:textId="66A9CB1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BEEB0C4" w14:textId="704B24F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910" w:type="dxa"/>
            <w:vAlign w:val="center"/>
          </w:tcPr>
          <w:p w14:paraId="0F004ECF" w14:textId="482AD30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909" w:type="dxa"/>
            <w:vAlign w:val="center"/>
          </w:tcPr>
          <w:p w14:paraId="19DC1B91" w14:textId="5A59242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910" w:type="dxa"/>
            <w:vAlign w:val="center"/>
          </w:tcPr>
          <w:p w14:paraId="2C1A3E47" w14:textId="2A78B40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6%</w:t>
            </w:r>
          </w:p>
        </w:tc>
      </w:tr>
      <w:tr w:rsidR="002F46DF" w:rsidRPr="00363089" w14:paraId="767CE5A6" w14:textId="77777777" w:rsidTr="000D1306">
        <w:trPr>
          <w:trHeight w:val="45"/>
        </w:trPr>
        <w:tc>
          <w:tcPr>
            <w:tcW w:w="2808" w:type="dxa"/>
          </w:tcPr>
          <w:p w14:paraId="2ECD8FDB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die?</w:t>
            </w:r>
          </w:p>
        </w:tc>
        <w:tc>
          <w:tcPr>
            <w:tcW w:w="909" w:type="dxa"/>
            <w:vAlign w:val="center"/>
          </w:tcPr>
          <w:p w14:paraId="1F149868" w14:textId="4D20237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4278B12" w14:textId="4A7BF84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C0F21B5" w14:textId="6753A86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B8CF372" w14:textId="1AE21CC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9643C52" w14:textId="0DD6E09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56B02D0" w14:textId="2DEE664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557A40E" w14:textId="28CC36E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5E3D734B" w14:textId="73A05A3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17DC7588" w14:textId="77777777" w:rsidTr="000D1306">
        <w:trPr>
          <w:trHeight w:val="738"/>
        </w:trPr>
        <w:tc>
          <w:tcPr>
            <w:tcW w:w="2808" w:type="dxa"/>
          </w:tcPr>
          <w:p w14:paraId="3083169A" w14:textId="06BBE05B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 xml:space="preserve">Did the patient have a positive outcome from the interaction between radiotherapy and the systemic therapy </w:t>
            </w:r>
            <w:r w:rsidRPr="002F46DF">
              <w:rPr>
                <w:rFonts w:ascii="Times New Roman" w:hAnsi="Times New Roman" w:cs="Times New Roman"/>
                <w:bCs/>
                <w:i/>
                <w:iCs/>
              </w:rPr>
              <w:t>Cisplatin?</w:t>
            </w:r>
          </w:p>
        </w:tc>
        <w:tc>
          <w:tcPr>
            <w:tcW w:w="909" w:type="dxa"/>
            <w:vAlign w:val="center"/>
          </w:tcPr>
          <w:p w14:paraId="3006F12E" w14:textId="64FD6039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909" w:type="dxa"/>
            <w:vAlign w:val="center"/>
          </w:tcPr>
          <w:p w14:paraId="155F4662" w14:textId="10EF8EF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910" w:type="dxa"/>
            <w:vAlign w:val="center"/>
          </w:tcPr>
          <w:p w14:paraId="031BDAD2" w14:textId="0F7127A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909" w:type="dxa"/>
            <w:vAlign w:val="center"/>
          </w:tcPr>
          <w:p w14:paraId="5EA66D20" w14:textId="6F7616AA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5.3%</w:t>
            </w:r>
          </w:p>
        </w:tc>
        <w:tc>
          <w:tcPr>
            <w:tcW w:w="909" w:type="dxa"/>
            <w:vAlign w:val="center"/>
          </w:tcPr>
          <w:p w14:paraId="31B53F5E" w14:textId="0772E33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910" w:type="dxa"/>
            <w:vAlign w:val="center"/>
          </w:tcPr>
          <w:p w14:paraId="114CC25B" w14:textId="2DD63DC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909" w:type="dxa"/>
            <w:vAlign w:val="center"/>
          </w:tcPr>
          <w:p w14:paraId="48C8E24B" w14:textId="3D62C369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910" w:type="dxa"/>
            <w:vAlign w:val="center"/>
          </w:tcPr>
          <w:p w14:paraId="5D9E2ACA" w14:textId="69B2199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4.1%</w:t>
            </w:r>
          </w:p>
        </w:tc>
      </w:tr>
      <w:tr w:rsidR="002F46DF" w:rsidRPr="00363089" w14:paraId="4E837EE1" w14:textId="77777777" w:rsidTr="000D1306">
        <w:trPr>
          <w:trHeight w:val="738"/>
        </w:trPr>
        <w:tc>
          <w:tcPr>
            <w:tcW w:w="2808" w:type="dxa"/>
          </w:tcPr>
          <w:p w14:paraId="7F959654" w14:textId="71FDB26C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 xml:space="preserve">Did the patient have a negative outcome from the interaction between </w:t>
            </w:r>
            <w:r w:rsidRPr="002F46DF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radiotherapy and the systemic therapy </w:t>
            </w:r>
            <w:r w:rsidRPr="002F46DF">
              <w:rPr>
                <w:rFonts w:ascii="Times New Roman" w:hAnsi="Times New Roman" w:cs="Times New Roman"/>
                <w:bCs/>
                <w:i/>
                <w:iCs/>
              </w:rPr>
              <w:t>Cisplatin</w:t>
            </w:r>
            <w:r w:rsidRPr="002F46DF">
              <w:rPr>
                <w:rFonts w:ascii="Times New Roman" w:hAnsi="Times New Roman" w:cs="Times New Roman"/>
                <w:i/>
                <w:iCs/>
              </w:rPr>
              <w:t>?</w:t>
            </w:r>
          </w:p>
        </w:tc>
        <w:tc>
          <w:tcPr>
            <w:tcW w:w="909" w:type="dxa"/>
            <w:vAlign w:val="center"/>
          </w:tcPr>
          <w:p w14:paraId="28B51000" w14:textId="67615C4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lastRenderedPageBreak/>
              <w:t>92.6%</w:t>
            </w:r>
          </w:p>
        </w:tc>
        <w:tc>
          <w:tcPr>
            <w:tcW w:w="909" w:type="dxa"/>
            <w:vAlign w:val="center"/>
          </w:tcPr>
          <w:p w14:paraId="453390AA" w14:textId="514B3EF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910" w:type="dxa"/>
            <w:vAlign w:val="center"/>
          </w:tcPr>
          <w:p w14:paraId="66419A3B" w14:textId="030A10A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8.6%</w:t>
            </w:r>
          </w:p>
        </w:tc>
        <w:tc>
          <w:tcPr>
            <w:tcW w:w="909" w:type="dxa"/>
            <w:vAlign w:val="center"/>
          </w:tcPr>
          <w:p w14:paraId="7DC6A66B" w14:textId="20506FF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909" w:type="dxa"/>
            <w:vAlign w:val="center"/>
          </w:tcPr>
          <w:p w14:paraId="48EB40AB" w14:textId="5D84619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910" w:type="dxa"/>
            <w:vAlign w:val="center"/>
          </w:tcPr>
          <w:p w14:paraId="041CCC3F" w14:textId="0F0CFDE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09" w:type="dxa"/>
            <w:vAlign w:val="center"/>
          </w:tcPr>
          <w:p w14:paraId="5FD4447B" w14:textId="10EF734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910" w:type="dxa"/>
            <w:vAlign w:val="center"/>
          </w:tcPr>
          <w:p w14:paraId="6D541A57" w14:textId="708C355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76.9%</w:t>
            </w:r>
          </w:p>
        </w:tc>
      </w:tr>
      <w:tr w:rsidR="002F46DF" w:rsidRPr="00363089" w14:paraId="28DB883B" w14:textId="77777777" w:rsidTr="000D1306">
        <w:trPr>
          <w:trHeight w:val="242"/>
        </w:trPr>
        <w:tc>
          <w:tcPr>
            <w:tcW w:w="2808" w:type="dxa"/>
          </w:tcPr>
          <w:p w14:paraId="25A76092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Is the patient male?</w:t>
            </w:r>
          </w:p>
        </w:tc>
        <w:tc>
          <w:tcPr>
            <w:tcW w:w="909" w:type="dxa"/>
            <w:vAlign w:val="center"/>
          </w:tcPr>
          <w:p w14:paraId="21308AEC" w14:textId="1D1EB78A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909" w:type="dxa"/>
            <w:vAlign w:val="center"/>
          </w:tcPr>
          <w:p w14:paraId="5E4E36F4" w14:textId="4EBA6E6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910" w:type="dxa"/>
            <w:vAlign w:val="center"/>
          </w:tcPr>
          <w:p w14:paraId="799F29D2" w14:textId="342D7CE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909" w:type="dxa"/>
            <w:vAlign w:val="center"/>
          </w:tcPr>
          <w:p w14:paraId="6A144ECE" w14:textId="48E357E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909" w:type="dxa"/>
            <w:vAlign w:val="center"/>
          </w:tcPr>
          <w:p w14:paraId="282015DF" w14:textId="3AA0D42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1F3C81A" w14:textId="007504A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0508136" w14:textId="4D26465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910" w:type="dxa"/>
            <w:vAlign w:val="center"/>
          </w:tcPr>
          <w:p w14:paraId="1B79C086" w14:textId="4DE6CD4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0%</w:t>
            </w:r>
          </w:p>
        </w:tc>
      </w:tr>
      <w:tr w:rsidR="002F46DF" w:rsidRPr="00363089" w14:paraId="17DF7440" w14:textId="77777777" w:rsidTr="000D1306">
        <w:trPr>
          <w:trHeight w:val="252"/>
        </w:trPr>
        <w:tc>
          <w:tcPr>
            <w:tcW w:w="2808" w:type="dxa"/>
          </w:tcPr>
          <w:p w14:paraId="09061814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Is the patient female?</w:t>
            </w:r>
          </w:p>
        </w:tc>
        <w:tc>
          <w:tcPr>
            <w:tcW w:w="909" w:type="dxa"/>
            <w:vAlign w:val="center"/>
          </w:tcPr>
          <w:p w14:paraId="49D6662C" w14:textId="3E73DA2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11A7496" w14:textId="612A50D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EF766B9" w14:textId="501CB60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42CA4F1" w14:textId="54AF18B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FC0944F" w14:textId="46F8483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A065D9C" w14:textId="2441031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1420B61" w14:textId="5065E98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DBB5CAE" w14:textId="2A5EF17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47245032" w14:textId="77777777" w:rsidTr="000D1306">
        <w:trPr>
          <w:trHeight w:val="242"/>
        </w:trPr>
        <w:tc>
          <w:tcPr>
            <w:tcW w:w="2808" w:type="dxa"/>
          </w:tcPr>
          <w:p w14:paraId="727B8A99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lung cancer?</w:t>
            </w:r>
          </w:p>
        </w:tc>
        <w:tc>
          <w:tcPr>
            <w:tcW w:w="909" w:type="dxa"/>
            <w:vAlign w:val="center"/>
          </w:tcPr>
          <w:p w14:paraId="0880F723" w14:textId="7D84429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909" w:type="dxa"/>
            <w:vAlign w:val="center"/>
          </w:tcPr>
          <w:p w14:paraId="5695AE63" w14:textId="2F6D1A4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7500067" w14:textId="787F354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909" w:type="dxa"/>
            <w:vAlign w:val="center"/>
          </w:tcPr>
          <w:p w14:paraId="632C5398" w14:textId="5C543DB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68FE8CD" w14:textId="3DF6601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9E2E09B" w14:textId="6D20639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1FCF75E0" w14:textId="70BD8D8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910" w:type="dxa"/>
            <w:vAlign w:val="center"/>
          </w:tcPr>
          <w:p w14:paraId="74E9C480" w14:textId="1763458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0895C23A" w14:textId="77777777" w:rsidTr="000D1306">
        <w:trPr>
          <w:trHeight w:val="242"/>
        </w:trPr>
        <w:tc>
          <w:tcPr>
            <w:tcW w:w="2808" w:type="dxa"/>
          </w:tcPr>
          <w:p w14:paraId="57256501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kidney cancer?</w:t>
            </w:r>
          </w:p>
        </w:tc>
        <w:tc>
          <w:tcPr>
            <w:tcW w:w="909" w:type="dxa"/>
            <w:vAlign w:val="center"/>
          </w:tcPr>
          <w:p w14:paraId="50A0C535" w14:textId="55FC48F7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2BA6708" w14:textId="0795260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040F8383" w14:textId="432BDAB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234F7C1" w14:textId="26D0340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251185AD" w14:textId="2FD0EF2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C41FA2B" w14:textId="0E98B1B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A26FF8F" w14:textId="32EC576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5271D24" w14:textId="566FA60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672F9BAD" w14:textId="77777777" w:rsidTr="000D1306">
        <w:trPr>
          <w:trHeight w:val="252"/>
        </w:trPr>
        <w:tc>
          <w:tcPr>
            <w:tcW w:w="2808" w:type="dxa"/>
          </w:tcPr>
          <w:p w14:paraId="7448DDDE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lymphoma?</w:t>
            </w:r>
          </w:p>
        </w:tc>
        <w:tc>
          <w:tcPr>
            <w:tcW w:w="909" w:type="dxa"/>
            <w:vAlign w:val="center"/>
          </w:tcPr>
          <w:p w14:paraId="2A7493B2" w14:textId="4A8813F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552EBDB" w14:textId="7FDFA789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692F0261" w14:textId="04730E2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B7B2A90" w14:textId="1C69B4C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F1CC2A9" w14:textId="7D72953C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1D6499E6" w14:textId="12E5A6D9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3770D17D" w14:textId="2FE2DE8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E218671" w14:textId="144083A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4788C952" w14:textId="77777777" w:rsidTr="000D1306">
        <w:trPr>
          <w:trHeight w:val="242"/>
        </w:trPr>
        <w:tc>
          <w:tcPr>
            <w:tcW w:w="2808" w:type="dxa"/>
          </w:tcPr>
          <w:p w14:paraId="28743B27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skin cancer?</w:t>
            </w:r>
          </w:p>
        </w:tc>
        <w:tc>
          <w:tcPr>
            <w:tcW w:w="909" w:type="dxa"/>
            <w:vAlign w:val="center"/>
          </w:tcPr>
          <w:p w14:paraId="0E0E11F3" w14:textId="61726AE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909" w:type="dxa"/>
            <w:vAlign w:val="center"/>
          </w:tcPr>
          <w:p w14:paraId="4CD35564" w14:textId="422B354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96.3%</w:t>
            </w:r>
          </w:p>
        </w:tc>
        <w:tc>
          <w:tcPr>
            <w:tcW w:w="910" w:type="dxa"/>
            <w:vAlign w:val="center"/>
          </w:tcPr>
          <w:p w14:paraId="627FCD6B" w14:textId="4CF3B0C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909" w:type="dxa"/>
            <w:vAlign w:val="center"/>
          </w:tcPr>
          <w:p w14:paraId="5BF877E2" w14:textId="1E484EB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909" w:type="dxa"/>
            <w:vAlign w:val="center"/>
          </w:tcPr>
          <w:p w14:paraId="661BF629" w14:textId="2FD40D3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59BF73A9" w14:textId="0F3E9A9E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909" w:type="dxa"/>
            <w:vAlign w:val="center"/>
          </w:tcPr>
          <w:p w14:paraId="20C50266" w14:textId="2D7F59B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910" w:type="dxa"/>
            <w:vAlign w:val="center"/>
          </w:tcPr>
          <w:p w14:paraId="40F9BB07" w14:textId="0A06765B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50.0%</w:t>
            </w:r>
          </w:p>
        </w:tc>
      </w:tr>
      <w:tr w:rsidR="002F46DF" w:rsidRPr="00363089" w14:paraId="3921039E" w14:textId="77777777" w:rsidTr="000D1306">
        <w:trPr>
          <w:trHeight w:val="242"/>
        </w:trPr>
        <w:tc>
          <w:tcPr>
            <w:tcW w:w="2808" w:type="dxa"/>
          </w:tcPr>
          <w:p w14:paraId="65A01718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a gynecological cancer?</w:t>
            </w:r>
          </w:p>
        </w:tc>
        <w:tc>
          <w:tcPr>
            <w:tcW w:w="909" w:type="dxa"/>
            <w:vAlign w:val="center"/>
          </w:tcPr>
          <w:p w14:paraId="49A2D86C" w14:textId="7D7B218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75585DF" w14:textId="0EA86846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6FD7F4B" w14:textId="3BD2D49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760964CB" w14:textId="5701A7D0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16CA606" w14:textId="750CD37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202A0BC6" w14:textId="6FBE535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08126B5F" w14:textId="09A10983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5ADD714" w14:textId="34F743BF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090ADAB4" w14:textId="77777777" w:rsidTr="000D1306">
        <w:trPr>
          <w:trHeight w:val="242"/>
        </w:trPr>
        <w:tc>
          <w:tcPr>
            <w:tcW w:w="2808" w:type="dxa"/>
          </w:tcPr>
          <w:p w14:paraId="429486B6" w14:textId="77777777" w:rsidR="002F46DF" w:rsidRPr="002F46DF" w:rsidRDefault="002F46DF" w:rsidP="002F46DF">
            <w:pPr>
              <w:rPr>
                <w:rFonts w:ascii="Times New Roman" w:hAnsi="Times New Roman" w:cs="Times New Roman"/>
                <w:i/>
                <w:iCs/>
              </w:rPr>
            </w:pPr>
            <w:r w:rsidRPr="002F46DF">
              <w:rPr>
                <w:rFonts w:ascii="Times New Roman" w:hAnsi="Times New Roman" w:cs="Times New Roman"/>
                <w:i/>
                <w:iCs/>
              </w:rPr>
              <w:t>Did the patient have pancreas cancer?</w:t>
            </w:r>
          </w:p>
        </w:tc>
        <w:tc>
          <w:tcPr>
            <w:tcW w:w="909" w:type="dxa"/>
            <w:vAlign w:val="center"/>
          </w:tcPr>
          <w:p w14:paraId="5700C470" w14:textId="77C18E6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537CF219" w14:textId="6DB4F9BA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7B609B1F" w14:textId="22323ABD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442BDFA2" w14:textId="758FB9C4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22F2EEE" w14:textId="08199B88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47283B93" w14:textId="738F6C45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09" w:type="dxa"/>
            <w:vAlign w:val="center"/>
          </w:tcPr>
          <w:p w14:paraId="6D824B72" w14:textId="01F6A622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10" w:type="dxa"/>
            <w:vAlign w:val="center"/>
          </w:tcPr>
          <w:p w14:paraId="3A953479" w14:textId="0CEEC331" w:rsidR="002F46DF" w:rsidRPr="002F46DF" w:rsidRDefault="002F46DF" w:rsidP="000D1306">
            <w:pPr>
              <w:jc w:val="center"/>
              <w:rPr>
                <w:rFonts w:ascii="Times New Roman" w:hAnsi="Times New Roman" w:cs="Times New Roman"/>
              </w:rPr>
            </w:pPr>
            <w:r w:rsidRPr="002F46DF">
              <w:rPr>
                <w:rFonts w:ascii="Times New Roman" w:hAnsi="Times New Roman" w:cs="Times New Roman"/>
              </w:rPr>
              <w:t>100.0%</w:t>
            </w:r>
          </w:p>
        </w:tc>
      </w:tr>
      <w:tr w:rsidR="002F46DF" w:rsidRPr="00363089" w14:paraId="7D03D818" w14:textId="77777777" w:rsidTr="000D1306">
        <w:trPr>
          <w:trHeight w:val="242"/>
        </w:trPr>
        <w:tc>
          <w:tcPr>
            <w:tcW w:w="2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CE091A4" w14:textId="77777777" w:rsidR="002F46DF" w:rsidRPr="000D1306" w:rsidRDefault="002F46DF" w:rsidP="00F04FC5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0249B" w14:textId="57801FBD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96.2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93B07" w14:textId="52DD4C88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95.7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A6AF7" w14:textId="7C0419A2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94.2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63D1A" w14:textId="25D680ED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94.8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32F133" w14:textId="59706A79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F04FC5">
              <w:rPr>
                <w:rFonts w:ascii="Times New Roman" w:hAnsi="Times New Roman" w:cs="Times New Roman"/>
                <w:b/>
              </w:rPr>
              <w:t>96.1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C1ACD" w14:textId="60397A17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FC5">
              <w:rPr>
                <w:rFonts w:ascii="Times New Roman" w:hAnsi="Times New Roman" w:cs="Times New Roman"/>
                <w:b/>
              </w:rPr>
              <w:t>94.0%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D0C41" w14:textId="6E501B06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FC5">
              <w:rPr>
                <w:rFonts w:ascii="Times New Roman" w:hAnsi="Times New Roman" w:cs="Times New Roman"/>
                <w:b/>
              </w:rPr>
              <w:t>95.1%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BF508" w14:textId="3EC2E93F" w:rsidR="002F46DF" w:rsidRPr="00F04FC5" w:rsidRDefault="002F46DF" w:rsidP="000D1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FC5">
              <w:rPr>
                <w:rFonts w:ascii="Times New Roman" w:hAnsi="Times New Roman" w:cs="Times New Roman"/>
                <w:b/>
              </w:rPr>
              <w:t>94.4%</w:t>
            </w:r>
          </w:p>
        </w:tc>
      </w:tr>
    </w:tbl>
    <w:p w14:paraId="178606A9" w14:textId="69D621EC" w:rsidR="00EC7682" w:rsidRPr="00363089" w:rsidRDefault="00EC7682" w:rsidP="00EC7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363089">
        <w:rPr>
          <w:rFonts w:ascii="Times New Roman" w:hAnsi="Times New Roman" w:cs="Times New Roman"/>
          <w:sz w:val="20"/>
          <w:szCs w:val="20"/>
        </w:rPr>
        <w:t xml:space="preserve">Table </w:t>
      </w:r>
      <w:r w:rsidR="00B14A5D">
        <w:rPr>
          <w:rFonts w:ascii="Times New Roman" w:hAnsi="Times New Roman" w:cs="Times New Roman"/>
          <w:sz w:val="20"/>
          <w:szCs w:val="20"/>
        </w:rPr>
        <w:t>4</w:t>
      </w:r>
      <w:r w:rsidRPr="00363089">
        <w:rPr>
          <w:rFonts w:ascii="Times New Roman" w:hAnsi="Times New Roman" w:cs="Times New Roman"/>
          <w:sz w:val="20"/>
          <w:szCs w:val="20"/>
        </w:rPr>
        <w:t>: Performance metrics of the LLM-based classification on the seventeen different questions</w:t>
      </w:r>
      <w:r>
        <w:rPr>
          <w:rFonts w:ascii="Times New Roman" w:hAnsi="Times New Roman" w:cs="Times New Roman"/>
          <w:sz w:val="20"/>
          <w:szCs w:val="20"/>
        </w:rPr>
        <w:t xml:space="preserve"> for the Cisplatin dataset.</w:t>
      </w:r>
    </w:p>
    <w:sectPr w:rsidR="00EC7682" w:rsidRPr="003630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A36645"/>
    <w:multiLevelType w:val="hybridMultilevel"/>
    <w:tmpl w:val="7E7AB3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16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FA"/>
    <w:rsid w:val="00000E71"/>
    <w:rsid w:val="00027CDE"/>
    <w:rsid w:val="0006672C"/>
    <w:rsid w:val="00077202"/>
    <w:rsid w:val="000A22FA"/>
    <w:rsid w:val="000B075B"/>
    <w:rsid w:val="000C471E"/>
    <w:rsid w:val="000C5E86"/>
    <w:rsid w:val="000D1306"/>
    <w:rsid w:val="000F732F"/>
    <w:rsid w:val="00107744"/>
    <w:rsid w:val="0014297B"/>
    <w:rsid w:val="00152736"/>
    <w:rsid w:val="00194675"/>
    <w:rsid w:val="001E0E9C"/>
    <w:rsid w:val="001E0FCA"/>
    <w:rsid w:val="001E17FF"/>
    <w:rsid w:val="00201E68"/>
    <w:rsid w:val="0023178F"/>
    <w:rsid w:val="002C1318"/>
    <w:rsid w:val="002D68FB"/>
    <w:rsid w:val="002F46DF"/>
    <w:rsid w:val="002F5A9B"/>
    <w:rsid w:val="00300A82"/>
    <w:rsid w:val="00323CCE"/>
    <w:rsid w:val="00335212"/>
    <w:rsid w:val="003678AC"/>
    <w:rsid w:val="0037011D"/>
    <w:rsid w:val="00383A15"/>
    <w:rsid w:val="003D1303"/>
    <w:rsid w:val="003F15C2"/>
    <w:rsid w:val="003F5E33"/>
    <w:rsid w:val="00400A1C"/>
    <w:rsid w:val="00400A7E"/>
    <w:rsid w:val="00410B77"/>
    <w:rsid w:val="0047365B"/>
    <w:rsid w:val="0048032F"/>
    <w:rsid w:val="00485250"/>
    <w:rsid w:val="00491496"/>
    <w:rsid w:val="00495F7A"/>
    <w:rsid w:val="004D52F8"/>
    <w:rsid w:val="004F45CD"/>
    <w:rsid w:val="00516296"/>
    <w:rsid w:val="00543086"/>
    <w:rsid w:val="00563CE5"/>
    <w:rsid w:val="005908E3"/>
    <w:rsid w:val="0059635C"/>
    <w:rsid w:val="005A5E13"/>
    <w:rsid w:val="005E1053"/>
    <w:rsid w:val="005E4199"/>
    <w:rsid w:val="006230C7"/>
    <w:rsid w:val="0066383A"/>
    <w:rsid w:val="006760C6"/>
    <w:rsid w:val="006A2379"/>
    <w:rsid w:val="006C33B6"/>
    <w:rsid w:val="006C48DB"/>
    <w:rsid w:val="006D0CB0"/>
    <w:rsid w:val="006E4369"/>
    <w:rsid w:val="006F5EE8"/>
    <w:rsid w:val="007010F1"/>
    <w:rsid w:val="007042EE"/>
    <w:rsid w:val="00711A13"/>
    <w:rsid w:val="00724988"/>
    <w:rsid w:val="007257D6"/>
    <w:rsid w:val="007463DC"/>
    <w:rsid w:val="007624FB"/>
    <w:rsid w:val="00784D31"/>
    <w:rsid w:val="007A3A98"/>
    <w:rsid w:val="007B0EF4"/>
    <w:rsid w:val="007D424F"/>
    <w:rsid w:val="007E3F6D"/>
    <w:rsid w:val="007F44A7"/>
    <w:rsid w:val="00857DCF"/>
    <w:rsid w:val="00865481"/>
    <w:rsid w:val="00870309"/>
    <w:rsid w:val="00873E86"/>
    <w:rsid w:val="00880ADD"/>
    <w:rsid w:val="008A0A59"/>
    <w:rsid w:val="008B25DA"/>
    <w:rsid w:val="008B5744"/>
    <w:rsid w:val="008C61DB"/>
    <w:rsid w:val="008D19E1"/>
    <w:rsid w:val="008D74DC"/>
    <w:rsid w:val="008E1A40"/>
    <w:rsid w:val="008F65DB"/>
    <w:rsid w:val="00904ADC"/>
    <w:rsid w:val="00913843"/>
    <w:rsid w:val="00915AA6"/>
    <w:rsid w:val="009225A5"/>
    <w:rsid w:val="009255C4"/>
    <w:rsid w:val="00942EA8"/>
    <w:rsid w:val="0094487D"/>
    <w:rsid w:val="00952CA3"/>
    <w:rsid w:val="00985A0D"/>
    <w:rsid w:val="009C0B8E"/>
    <w:rsid w:val="009C54BA"/>
    <w:rsid w:val="009D7AEF"/>
    <w:rsid w:val="00A40E84"/>
    <w:rsid w:val="00A51541"/>
    <w:rsid w:val="00A61CA8"/>
    <w:rsid w:val="00A72E1D"/>
    <w:rsid w:val="00A95831"/>
    <w:rsid w:val="00AF732A"/>
    <w:rsid w:val="00B14A5D"/>
    <w:rsid w:val="00B16D78"/>
    <w:rsid w:val="00B306E4"/>
    <w:rsid w:val="00B60056"/>
    <w:rsid w:val="00B6427B"/>
    <w:rsid w:val="00B81006"/>
    <w:rsid w:val="00BA5C25"/>
    <w:rsid w:val="00BD35A4"/>
    <w:rsid w:val="00BE069A"/>
    <w:rsid w:val="00BF7711"/>
    <w:rsid w:val="00C067DD"/>
    <w:rsid w:val="00C22532"/>
    <w:rsid w:val="00C22751"/>
    <w:rsid w:val="00C22E90"/>
    <w:rsid w:val="00C26718"/>
    <w:rsid w:val="00C519D9"/>
    <w:rsid w:val="00C51F5B"/>
    <w:rsid w:val="00C83192"/>
    <w:rsid w:val="00C862F5"/>
    <w:rsid w:val="00C95E73"/>
    <w:rsid w:val="00CB143A"/>
    <w:rsid w:val="00CC38AA"/>
    <w:rsid w:val="00CC505B"/>
    <w:rsid w:val="00CF249E"/>
    <w:rsid w:val="00CF5BB4"/>
    <w:rsid w:val="00D10DA5"/>
    <w:rsid w:val="00D23D00"/>
    <w:rsid w:val="00D34304"/>
    <w:rsid w:val="00D356B5"/>
    <w:rsid w:val="00D54E24"/>
    <w:rsid w:val="00D67CFA"/>
    <w:rsid w:val="00D71CDE"/>
    <w:rsid w:val="00DA081B"/>
    <w:rsid w:val="00DA2592"/>
    <w:rsid w:val="00DB2F2A"/>
    <w:rsid w:val="00DD294B"/>
    <w:rsid w:val="00DD3640"/>
    <w:rsid w:val="00DE59DB"/>
    <w:rsid w:val="00E07F0E"/>
    <w:rsid w:val="00E12DD4"/>
    <w:rsid w:val="00E167A4"/>
    <w:rsid w:val="00E20F6B"/>
    <w:rsid w:val="00E21AEC"/>
    <w:rsid w:val="00E92C61"/>
    <w:rsid w:val="00EA7394"/>
    <w:rsid w:val="00EB2E34"/>
    <w:rsid w:val="00EC7682"/>
    <w:rsid w:val="00EE0AEC"/>
    <w:rsid w:val="00F02289"/>
    <w:rsid w:val="00F02824"/>
    <w:rsid w:val="00F04FC5"/>
    <w:rsid w:val="00F25745"/>
    <w:rsid w:val="00F30198"/>
    <w:rsid w:val="00F46D59"/>
    <w:rsid w:val="00F55A47"/>
    <w:rsid w:val="00F57458"/>
    <w:rsid w:val="00F61981"/>
    <w:rsid w:val="00F8018A"/>
    <w:rsid w:val="00FA2E51"/>
    <w:rsid w:val="00FB37E8"/>
    <w:rsid w:val="00FD607A"/>
    <w:rsid w:val="00FD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4B294"/>
  <w15:chartTrackingRefBased/>
  <w15:docId w15:val="{09F9753B-F7A3-4A8E-A5E4-3AC0799B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2FA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2FA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A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FC5"/>
    <w:rPr>
      <w:rFonts w:ascii="Calibri" w:eastAsia="Calibri" w:hAnsi="Calibri" w:cs="Calibri"/>
      <w:kern w:val="0"/>
      <w:sz w:val="20"/>
      <w:szCs w:val="20"/>
      <w:lang w:val="en-US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C5"/>
    <w:rPr>
      <w:rFonts w:ascii="Calibri" w:eastAsia="Calibri" w:hAnsi="Calibri" w:cs="Calibri"/>
      <w:b/>
      <w:bCs/>
      <w:kern w:val="0"/>
      <w:sz w:val="20"/>
      <w:szCs w:val="20"/>
      <w:lang w:val="en-US" w:eastAsia="de-DE"/>
      <w14:ligatures w14:val="none"/>
    </w:rPr>
  </w:style>
  <w:style w:type="paragraph" w:styleId="Revision">
    <w:name w:val="Revision"/>
    <w:hidden/>
    <w:uiPriority w:val="99"/>
    <w:semiHidden/>
    <w:rsid w:val="00F04FC5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3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Dennstaedt, Fabio</cp:lastModifiedBy>
  <cp:revision>161</cp:revision>
  <dcterms:created xsi:type="dcterms:W3CDTF">2025-01-15T14:51:00Z</dcterms:created>
  <dcterms:modified xsi:type="dcterms:W3CDTF">2025-12-16T08:07:00Z</dcterms:modified>
</cp:coreProperties>
</file>